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590B503" w14:textId="09DAEBDC" w:rsidR="002A3709" w:rsidRPr="002A3709" w:rsidRDefault="002A3709">
      <w:pPr>
        <w:widowControl/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 w:val="18"/>
          <w:szCs w:val="24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4160"/>
        <w:gridCol w:w="4057"/>
      </w:tblGrid>
      <w:tr w:rsidR="00223EEB" w:rsidRPr="00223EEB" w14:paraId="31F464E7" w14:textId="77777777" w:rsidTr="00CE0348">
        <w:trPr>
          <w:trHeight w:val="109"/>
        </w:trPr>
        <w:tc>
          <w:tcPr>
            <w:tcW w:w="4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F87DED" w14:textId="77777777" w:rsidR="00223EEB" w:rsidRPr="00223EEB" w:rsidRDefault="00223EEB" w:rsidP="00CE0348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</w:pPr>
            <w:r w:rsidRPr="00223EE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 xml:space="preserve"> Primers</w:t>
            </w:r>
          </w:p>
        </w:tc>
        <w:tc>
          <w:tcPr>
            <w:tcW w:w="40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03AC44" w14:textId="77777777" w:rsidR="00223EEB" w:rsidRPr="00223EEB" w:rsidRDefault="00223EEB" w:rsidP="00CE0348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</w:pPr>
            <w:r w:rsidRPr="00223EE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Sequences (5</w:t>
            </w:r>
            <w:r w:rsidRPr="00223EEB">
              <w:rPr>
                <w:rFonts w:ascii="Arial Unicode MS" w:eastAsia="Arial Unicode MS" w:hAnsi="Arial Unicode MS" w:cs="Arial Unicode MS" w:hint="eastAsia"/>
                <w:b/>
                <w:bCs/>
                <w:color w:val="000000"/>
                <w:kern w:val="0"/>
                <w:sz w:val="18"/>
                <w:szCs w:val="20"/>
              </w:rPr>
              <w:t>′</w:t>
            </w:r>
            <w:r w:rsidRPr="00223EE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-3</w:t>
            </w:r>
            <w:r w:rsidRPr="00223EEB">
              <w:rPr>
                <w:rFonts w:ascii="Arial Unicode MS" w:eastAsia="Arial Unicode MS" w:hAnsi="Arial Unicode MS" w:cs="Arial Unicode MS" w:hint="eastAsia"/>
                <w:b/>
                <w:bCs/>
                <w:color w:val="000000"/>
                <w:kern w:val="0"/>
                <w:sz w:val="18"/>
                <w:szCs w:val="20"/>
              </w:rPr>
              <w:t>′</w:t>
            </w:r>
            <w:r w:rsidRPr="00223EE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)</w:t>
            </w:r>
          </w:p>
        </w:tc>
      </w:tr>
      <w:tr w:rsidR="00223EEB" w:rsidRPr="00223EEB" w14:paraId="48CE8E66" w14:textId="77777777" w:rsidTr="00CE0348">
        <w:trPr>
          <w:trHeight w:val="70"/>
        </w:trPr>
        <w:tc>
          <w:tcPr>
            <w:tcW w:w="82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CFC53E" w14:textId="77777777" w:rsidR="00223EEB" w:rsidRPr="00223EEB" w:rsidRDefault="00223EEB" w:rsidP="00223EE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24"/>
              </w:rPr>
            </w:pPr>
            <w:r w:rsidRPr="00223EE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24"/>
              </w:rPr>
              <w:t>Genome editing primers</w:t>
            </w:r>
          </w:p>
        </w:tc>
      </w:tr>
      <w:tr w:rsidR="00223EEB" w:rsidRPr="00223EEB" w14:paraId="648B84FA" w14:textId="77777777" w:rsidTr="00223EEB">
        <w:trPr>
          <w:trHeight w:val="315"/>
        </w:trPr>
        <w:tc>
          <w:tcPr>
            <w:tcW w:w="4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39C5B5" w14:textId="77777777" w:rsidR="00223EEB" w:rsidRPr="00223EEB" w:rsidRDefault="00223EEB" w:rsidP="00223EE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</w:pPr>
            <w:r w:rsidRPr="00223EEB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20"/>
              </w:rPr>
              <w:t>PCSK9</w:t>
            </w:r>
            <w:r w:rsidRPr="00223EE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-sgRNA-F</w:t>
            </w:r>
          </w:p>
        </w:tc>
        <w:tc>
          <w:tcPr>
            <w:tcW w:w="4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6284C0" w14:textId="77777777" w:rsidR="00223EEB" w:rsidRPr="00223EEB" w:rsidRDefault="00223EEB" w:rsidP="0022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223EE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CACCGGTGCTCGGCTTCAGGTCGG</w:t>
            </w:r>
          </w:p>
        </w:tc>
      </w:tr>
      <w:tr w:rsidR="00223EEB" w:rsidRPr="00223EEB" w14:paraId="0E88FE03" w14:textId="77777777" w:rsidTr="00223EEB">
        <w:trPr>
          <w:trHeight w:val="319"/>
        </w:trPr>
        <w:tc>
          <w:tcPr>
            <w:tcW w:w="4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7952BF" w14:textId="77777777" w:rsidR="00223EEB" w:rsidRPr="00223EEB" w:rsidRDefault="00223EEB" w:rsidP="00223EE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</w:pPr>
            <w:r w:rsidRPr="00223EEB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20"/>
              </w:rPr>
              <w:t>PCSK9</w:t>
            </w:r>
            <w:r w:rsidRPr="00223EE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-sgRNA-R</w:t>
            </w:r>
          </w:p>
        </w:tc>
        <w:tc>
          <w:tcPr>
            <w:tcW w:w="4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840C0" w14:textId="77777777" w:rsidR="00223EEB" w:rsidRPr="00223EEB" w:rsidRDefault="00223EEB" w:rsidP="0022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223EE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AAACCCGACCTGAAGCCGAGCACC</w:t>
            </w:r>
          </w:p>
        </w:tc>
      </w:tr>
      <w:tr w:rsidR="00223EEB" w:rsidRPr="00223EEB" w14:paraId="2603C3E0" w14:textId="77777777" w:rsidTr="00223EEB">
        <w:trPr>
          <w:trHeight w:val="315"/>
        </w:trPr>
        <w:tc>
          <w:tcPr>
            <w:tcW w:w="4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858106" w14:textId="77777777" w:rsidR="00223EEB" w:rsidRPr="00223EEB" w:rsidRDefault="00223EEB" w:rsidP="00223EE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</w:pPr>
            <w:r w:rsidRPr="00223EEB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20"/>
              </w:rPr>
              <w:t>ALK</w:t>
            </w:r>
            <w:r w:rsidRPr="00223EE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-sgRNA-F</w:t>
            </w:r>
          </w:p>
        </w:tc>
        <w:tc>
          <w:tcPr>
            <w:tcW w:w="4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B3850A" w14:textId="77777777" w:rsidR="00223EEB" w:rsidRPr="00223EEB" w:rsidRDefault="00223EEB" w:rsidP="0022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223EE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CACCGGATTAGAACACAAGTCCTC</w:t>
            </w:r>
          </w:p>
        </w:tc>
      </w:tr>
      <w:tr w:rsidR="00223EEB" w:rsidRPr="00223EEB" w14:paraId="59C420A2" w14:textId="77777777" w:rsidTr="00223EEB">
        <w:trPr>
          <w:trHeight w:val="315"/>
        </w:trPr>
        <w:tc>
          <w:tcPr>
            <w:tcW w:w="4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7E29EF" w14:textId="77777777" w:rsidR="00223EEB" w:rsidRPr="00223EEB" w:rsidRDefault="00223EEB" w:rsidP="00223EE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</w:pPr>
            <w:r w:rsidRPr="00223EEB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20"/>
              </w:rPr>
              <w:t>ALK</w:t>
            </w:r>
            <w:r w:rsidRPr="00223EE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-sgRNA-R</w:t>
            </w:r>
          </w:p>
        </w:tc>
        <w:tc>
          <w:tcPr>
            <w:tcW w:w="4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1BB38D" w14:textId="77777777" w:rsidR="00223EEB" w:rsidRPr="00223EEB" w:rsidRDefault="00223EEB" w:rsidP="0022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223EE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AAACGAGGACTTGTGTTCTAATCC</w:t>
            </w:r>
          </w:p>
        </w:tc>
      </w:tr>
      <w:tr w:rsidR="00223EEB" w:rsidRPr="00223EEB" w14:paraId="5BB40288" w14:textId="77777777" w:rsidTr="00223EEB">
        <w:trPr>
          <w:trHeight w:val="315"/>
        </w:trPr>
        <w:tc>
          <w:tcPr>
            <w:tcW w:w="4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4BCCB" w14:textId="77777777" w:rsidR="00223EEB" w:rsidRPr="00223EEB" w:rsidRDefault="00223EEB" w:rsidP="00223EE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</w:pPr>
            <w:r w:rsidRPr="00223EEB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20"/>
              </w:rPr>
              <w:t>EML4</w:t>
            </w:r>
            <w:r w:rsidRPr="00223EE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-sgRNA-F</w:t>
            </w:r>
          </w:p>
        </w:tc>
        <w:tc>
          <w:tcPr>
            <w:tcW w:w="4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B9EB3" w14:textId="77777777" w:rsidR="00223EEB" w:rsidRPr="00223EEB" w:rsidRDefault="00223EEB" w:rsidP="0022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223EE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CACCGTGAAGTGCCAGAGCATACA</w:t>
            </w:r>
          </w:p>
        </w:tc>
      </w:tr>
      <w:tr w:rsidR="00223EEB" w:rsidRPr="00223EEB" w14:paraId="756CBDBB" w14:textId="77777777" w:rsidTr="00223EEB">
        <w:trPr>
          <w:trHeight w:val="315"/>
        </w:trPr>
        <w:tc>
          <w:tcPr>
            <w:tcW w:w="4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1FC84" w14:textId="77777777" w:rsidR="00223EEB" w:rsidRPr="00223EEB" w:rsidRDefault="00223EEB" w:rsidP="00223EE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</w:pPr>
            <w:r w:rsidRPr="00223EEB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20"/>
              </w:rPr>
              <w:t>EML4</w:t>
            </w:r>
            <w:r w:rsidRPr="00223EE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-sgRNA-R</w:t>
            </w:r>
          </w:p>
        </w:tc>
        <w:tc>
          <w:tcPr>
            <w:tcW w:w="4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D11704" w14:textId="77777777" w:rsidR="00223EEB" w:rsidRPr="00223EEB" w:rsidRDefault="00223EEB" w:rsidP="0022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223EE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AAACTGTATGCTCTGGCACTTCAC</w:t>
            </w:r>
          </w:p>
        </w:tc>
      </w:tr>
      <w:tr w:rsidR="00223EEB" w:rsidRPr="00223EEB" w14:paraId="556A7E20" w14:textId="77777777" w:rsidTr="00223EEB">
        <w:trPr>
          <w:trHeight w:val="315"/>
        </w:trPr>
        <w:tc>
          <w:tcPr>
            <w:tcW w:w="4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B7A17F" w14:textId="77777777" w:rsidR="00223EEB" w:rsidRPr="00223EEB" w:rsidRDefault="00223EEB" w:rsidP="00223EE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</w:pPr>
            <w:r w:rsidRPr="00223EEB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20"/>
              </w:rPr>
              <w:t>OCT4</w:t>
            </w:r>
            <w:r w:rsidRPr="00223EE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-sgRNA-F</w:t>
            </w:r>
          </w:p>
        </w:tc>
        <w:tc>
          <w:tcPr>
            <w:tcW w:w="4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BB7B01" w14:textId="77777777" w:rsidR="00223EEB" w:rsidRPr="00223EEB" w:rsidRDefault="00223EEB" w:rsidP="0022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223EE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CACCGCGCACCTCAGGTCGGAGTG</w:t>
            </w:r>
          </w:p>
        </w:tc>
      </w:tr>
      <w:tr w:rsidR="00223EEB" w:rsidRPr="00223EEB" w14:paraId="41BE12F4" w14:textId="77777777" w:rsidTr="00223EEB">
        <w:trPr>
          <w:trHeight w:val="315"/>
        </w:trPr>
        <w:tc>
          <w:tcPr>
            <w:tcW w:w="4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756445" w14:textId="77777777" w:rsidR="00223EEB" w:rsidRPr="00223EEB" w:rsidRDefault="00223EEB" w:rsidP="00223EE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</w:pPr>
            <w:r w:rsidRPr="00223EEB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20"/>
              </w:rPr>
              <w:t>OCT4</w:t>
            </w:r>
            <w:r w:rsidRPr="00223EE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-sgRNA-R</w:t>
            </w:r>
          </w:p>
        </w:tc>
        <w:tc>
          <w:tcPr>
            <w:tcW w:w="4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949251" w14:textId="77777777" w:rsidR="00223EEB" w:rsidRPr="00223EEB" w:rsidRDefault="00223EEB" w:rsidP="0022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223EE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AAACCACTCCGACCTGAGGTGCGC</w:t>
            </w:r>
          </w:p>
        </w:tc>
      </w:tr>
      <w:tr w:rsidR="00223EEB" w:rsidRPr="00223EEB" w14:paraId="441D5F8F" w14:textId="77777777" w:rsidTr="00223EEB">
        <w:trPr>
          <w:trHeight w:val="315"/>
        </w:trPr>
        <w:tc>
          <w:tcPr>
            <w:tcW w:w="4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E9F934" w14:textId="77777777" w:rsidR="00223EEB" w:rsidRPr="00223EEB" w:rsidRDefault="00223EEB" w:rsidP="00223EE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</w:pPr>
            <w:r w:rsidRPr="00223EEB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20"/>
              </w:rPr>
              <w:t>LMNA</w:t>
            </w:r>
            <w:r w:rsidRPr="00223EE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-sgRNA-F</w:t>
            </w:r>
          </w:p>
        </w:tc>
        <w:tc>
          <w:tcPr>
            <w:tcW w:w="4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09FC36" w14:textId="77777777" w:rsidR="00223EEB" w:rsidRPr="00223EEB" w:rsidRDefault="00223EEB" w:rsidP="0022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223EE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CACCGGCATCAAGTCTGCCTACG</w:t>
            </w:r>
          </w:p>
        </w:tc>
      </w:tr>
      <w:tr w:rsidR="00223EEB" w:rsidRPr="00223EEB" w14:paraId="744215FB" w14:textId="77777777" w:rsidTr="00223EEB">
        <w:trPr>
          <w:trHeight w:val="315"/>
        </w:trPr>
        <w:tc>
          <w:tcPr>
            <w:tcW w:w="4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E7D6C7" w14:textId="77777777" w:rsidR="00223EEB" w:rsidRPr="00223EEB" w:rsidRDefault="00223EEB" w:rsidP="00223EE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</w:pPr>
            <w:r w:rsidRPr="00223EEB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20"/>
              </w:rPr>
              <w:t>LMNA</w:t>
            </w:r>
            <w:r w:rsidRPr="00223EE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-sgRNA-R</w:t>
            </w:r>
          </w:p>
        </w:tc>
        <w:tc>
          <w:tcPr>
            <w:tcW w:w="4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27645D" w14:textId="77777777" w:rsidR="00223EEB" w:rsidRPr="00223EEB" w:rsidRDefault="00223EEB" w:rsidP="0022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223EE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AAACCGTAGGCAGACTTGATGCC</w:t>
            </w:r>
          </w:p>
        </w:tc>
      </w:tr>
      <w:tr w:rsidR="00223EEB" w:rsidRPr="00223EEB" w14:paraId="5D14DB0B" w14:textId="77777777" w:rsidTr="00223EEB">
        <w:trPr>
          <w:trHeight w:val="315"/>
        </w:trPr>
        <w:tc>
          <w:tcPr>
            <w:tcW w:w="4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5221FD" w14:textId="77777777" w:rsidR="00223EEB" w:rsidRPr="00223EEB" w:rsidRDefault="00223EEB" w:rsidP="00223EE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21"/>
              </w:rPr>
            </w:pPr>
            <w:r w:rsidRPr="00223EEB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21"/>
              </w:rPr>
              <w:t>TP53</w:t>
            </w:r>
            <w:r w:rsidRPr="00223EE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21"/>
              </w:rPr>
              <w:t>-sgRNA-F</w:t>
            </w:r>
          </w:p>
        </w:tc>
        <w:tc>
          <w:tcPr>
            <w:tcW w:w="4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EEBEA7" w14:textId="77777777" w:rsidR="00223EEB" w:rsidRPr="00223EEB" w:rsidRDefault="00223EEB" w:rsidP="0022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1"/>
              </w:rPr>
            </w:pPr>
            <w:r w:rsidRPr="00223EE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1"/>
              </w:rPr>
              <w:t>CACCGCAGCTATGATTTCCGTCTA</w:t>
            </w:r>
          </w:p>
        </w:tc>
      </w:tr>
      <w:tr w:rsidR="00223EEB" w:rsidRPr="00223EEB" w14:paraId="18355D1E" w14:textId="77777777" w:rsidTr="00223EEB">
        <w:trPr>
          <w:trHeight w:val="315"/>
        </w:trPr>
        <w:tc>
          <w:tcPr>
            <w:tcW w:w="4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240EB0" w14:textId="77777777" w:rsidR="00223EEB" w:rsidRPr="00223EEB" w:rsidRDefault="00223EEB" w:rsidP="00223EE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21"/>
              </w:rPr>
            </w:pPr>
            <w:r w:rsidRPr="00223EEB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21"/>
              </w:rPr>
              <w:t>TP53</w:t>
            </w:r>
            <w:r w:rsidRPr="00223EE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21"/>
              </w:rPr>
              <w:t>-sgRNA-R</w:t>
            </w:r>
          </w:p>
        </w:tc>
        <w:tc>
          <w:tcPr>
            <w:tcW w:w="4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5439AB" w14:textId="77777777" w:rsidR="00223EEB" w:rsidRPr="00223EEB" w:rsidRDefault="00223EEB" w:rsidP="0022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1"/>
              </w:rPr>
            </w:pPr>
            <w:r w:rsidRPr="00223EE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1"/>
              </w:rPr>
              <w:t>AAACTAGACGGAAATCATAGCTGC</w:t>
            </w:r>
          </w:p>
        </w:tc>
      </w:tr>
      <w:tr w:rsidR="00223EEB" w:rsidRPr="00223EEB" w14:paraId="7690BD32" w14:textId="77777777" w:rsidTr="00223EEB">
        <w:trPr>
          <w:trHeight w:val="315"/>
        </w:trPr>
        <w:tc>
          <w:tcPr>
            <w:tcW w:w="4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421573" w14:textId="77777777" w:rsidR="00223EEB" w:rsidRPr="00223EEB" w:rsidRDefault="00223EEB" w:rsidP="00223EE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21"/>
              </w:rPr>
            </w:pPr>
            <w:r w:rsidRPr="00223EEB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21"/>
              </w:rPr>
              <w:t>KRAS</w:t>
            </w:r>
            <w:r w:rsidRPr="00223EE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21"/>
              </w:rPr>
              <w:t>-sgRNA-F</w:t>
            </w:r>
          </w:p>
        </w:tc>
        <w:tc>
          <w:tcPr>
            <w:tcW w:w="4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3DB68B" w14:textId="77777777" w:rsidR="00223EEB" w:rsidRPr="00223EEB" w:rsidRDefault="00223EEB" w:rsidP="0022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1"/>
              </w:rPr>
            </w:pPr>
            <w:r w:rsidRPr="00223EE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1"/>
              </w:rPr>
              <w:t>CACCGTAGTTGGAGCTGGTGGCGT</w:t>
            </w:r>
          </w:p>
        </w:tc>
      </w:tr>
      <w:tr w:rsidR="00223EEB" w:rsidRPr="00223EEB" w14:paraId="1F4F2053" w14:textId="77777777" w:rsidTr="00223EEB">
        <w:trPr>
          <w:trHeight w:val="315"/>
        </w:trPr>
        <w:tc>
          <w:tcPr>
            <w:tcW w:w="4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B72B0A" w14:textId="77777777" w:rsidR="00223EEB" w:rsidRPr="00223EEB" w:rsidRDefault="00223EEB" w:rsidP="00223EE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21"/>
              </w:rPr>
            </w:pPr>
            <w:r w:rsidRPr="00223EEB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21"/>
              </w:rPr>
              <w:t>KRAS</w:t>
            </w:r>
            <w:r w:rsidRPr="00223EE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21"/>
              </w:rPr>
              <w:t>-sgRNA-F</w:t>
            </w:r>
          </w:p>
        </w:tc>
        <w:tc>
          <w:tcPr>
            <w:tcW w:w="4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FAEC7B" w14:textId="77777777" w:rsidR="00223EEB" w:rsidRPr="00223EEB" w:rsidRDefault="00223EEB" w:rsidP="0022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1"/>
              </w:rPr>
            </w:pPr>
            <w:r w:rsidRPr="00223EE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1"/>
              </w:rPr>
              <w:t>AAACACGCCACCAGCTCCAACTAC</w:t>
            </w:r>
          </w:p>
        </w:tc>
      </w:tr>
      <w:tr w:rsidR="00223EEB" w:rsidRPr="00223EEB" w14:paraId="54D81139" w14:textId="77777777" w:rsidTr="00223EEB">
        <w:trPr>
          <w:trHeight w:val="315"/>
        </w:trPr>
        <w:tc>
          <w:tcPr>
            <w:tcW w:w="4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7CA86" w14:textId="77777777" w:rsidR="00223EEB" w:rsidRPr="00223EEB" w:rsidRDefault="00223EEB" w:rsidP="00223EE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21"/>
              </w:rPr>
            </w:pPr>
            <w:r w:rsidRPr="00223EEB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21"/>
              </w:rPr>
              <w:t>APC</w:t>
            </w:r>
            <w:r w:rsidRPr="00223EE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21"/>
              </w:rPr>
              <w:t>-sgRNA-F</w:t>
            </w:r>
          </w:p>
        </w:tc>
        <w:tc>
          <w:tcPr>
            <w:tcW w:w="4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413D44" w14:textId="77777777" w:rsidR="00223EEB" w:rsidRPr="00223EEB" w:rsidRDefault="00223EEB" w:rsidP="0022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1"/>
              </w:rPr>
            </w:pPr>
            <w:r w:rsidRPr="00223EE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1"/>
              </w:rPr>
              <w:t>CACCGGCAACTTCGGGTAACGGTC</w:t>
            </w:r>
          </w:p>
        </w:tc>
      </w:tr>
      <w:tr w:rsidR="00223EEB" w:rsidRPr="00223EEB" w14:paraId="7FB45872" w14:textId="77777777" w:rsidTr="00223EEB">
        <w:trPr>
          <w:trHeight w:val="315"/>
        </w:trPr>
        <w:tc>
          <w:tcPr>
            <w:tcW w:w="4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19A867" w14:textId="77777777" w:rsidR="00223EEB" w:rsidRPr="00223EEB" w:rsidRDefault="00223EEB" w:rsidP="00223EE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21"/>
              </w:rPr>
            </w:pPr>
            <w:r w:rsidRPr="00223EEB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21"/>
              </w:rPr>
              <w:t>APC</w:t>
            </w:r>
            <w:r w:rsidRPr="00223EE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21"/>
              </w:rPr>
              <w:t>-sgRNA-R</w:t>
            </w:r>
          </w:p>
        </w:tc>
        <w:tc>
          <w:tcPr>
            <w:tcW w:w="4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5E3216" w14:textId="77777777" w:rsidR="00223EEB" w:rsidRPr="00223EEB" w:rsidRDefault="00223EEB" w:rsidP="0022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1"/>
              </w:rPr>
            </w:pPr>
            <w:r w:rsidRPr="00223EE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1"/>
              </w:rPr>
              <w:t>AAACGACCGTTACCCGAAGTTGCC</w:t>
            </w:r>
          </w:p>
        </w:tc>
      </w:tr>
      <w:tr w:rsidR="00223EEB" w:rsidRPr="00223EEB" w14:paraId="398735D5" w14:textId="77777777" w:rsidTr="00223EEB">
        <w:trPr>
          <w:trHeight w:val="315"/>
        </w:trPr>
        <w:tc>
          <w:tcPr>
            <w:tcW w:w="4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B20EF7" w14:textId="77777777" w:rsidR="00223EEB" w:rsidRPr="00223EEB" w:rsidRDefault="00223EEB" w:rsidP="00223EE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21"/>
              </w:rPr>
            </w:pPr>
            <w:r w:rsidRPr="00223EEB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21"/>
              </w:rPr>
              <w:t>LKB1</w:t>
            </w:r>
            <w:r w:rsidRPr="00223EE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21"/>
              </w:rPr>
              <w:t>-sgRNA-F</w:t>
            </w:r>
          </w:p>
        </w:tc>
        <w:tc>
          <w:tcPr>
            <w:tcW w:w="4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F4F5D0" w14:textId="77777777" w:rsidR="00223EEB" w:rsidRPr="00223EEB" w:rsidRDefault="00223EEB" w:rsidP="0022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1"/>
              </w:rPr>
            </w:pPr>
            <w:r w:rsidRPr="00223EE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1"/>
              </w:rPr>
              <w:t>CACCGGACTCAGAAACGCTGTGC</w:t>
            </w:r>
          </w:p>
        </w:tc>
      </w:tr>
      <w:tr w:rsidR="00223EEB" w:rsidRPr="00223EEB" w14:paraId="356823F7" w14:textId="77777777" w:rsidTr="00223EEB">
        <w:trPr>
          <w:trHeight w:val="315"/>
        </w:trPr>
        <w:tc>
          <w:tcPr>
            <w:tcW w:w="4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28FD3B" w14:textId="77777777" w:rsidR="00223EEB" w:rsidRPr="00223EEB" w:rsidRDefault="00223EEB" w:rsidP="00223EE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21"/>
              </w:rPr>
            </w:pPr>
            <w:r w:rsidRPr="00223EEB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21"/>
              </w:rPr>
              <w:t>LKB1</w:t>
            </w:r>
            <w:r w:rsidRPr="00223EE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21"/>
              </w:rPr>
              <w:t>-sgRNA-R</w:t>
            </w:r>
          </w:p>
        </w:tc>
        <w:tc>
          <w:tcPr>
            <w:tcW w:w="4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877389" w14:textId="77777777" w:rsidR="00223EEB" w:rsidRPr="00223EEB" w:rsidRDefault="00223EEB" w:rsidP="0022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1"/>
              </w:rPr>
            </w:pPr>
            <w:r w:rsidRPr="00223EE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1"/>
              </w:rPr>
              <w:t>AAACGCACAGCGTTTCTGAGTCC</w:t>
            </w:r>
          </w:p>
        </w:tc>
      </w:tr>
      <w:tr w:rsidR="00223EEB" w:rsidRPr="00223EEB" w14:paraId="4DEDF623" w14:textId="77777777" w:rsidTr="00223EEB">
        <w:trPr>
          <w:trHeight w:val="315"/>
        </w:trPr>
        <w:tc>
          <w:tcPr>
            <w:tcW w:w="82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738825C" w14:textId="77777777" w:rsidR="00223EEB" w:rsidRPr="00223EEB" w:rsidRDefault="00223EEB" w:rsidP="00223EE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24"/>
              </w:rPr>
            </w:pPr>
            <w:r w:rsidRPr="00223EE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24"/>
              </w:rPr>
              <w:t>Epigenomic editing primers</w:t>
            </w:r>
          </w:p>
        </w:tc>
      </w:tr>
      <w:tr w:rsidR="00223EEB" w:rsidRPr="00223EEB" w14:paraId="6826531E" w14:textId="77777777" w:rsidTr="00223EEB">
        <w:trPr>
          <w:trHeight w:val="315"/>
        </w:trPr>
        <w:tc>
          <w:tcPr>
            <w:tcW w:w="4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087A27" w14:textId="77777777" w:rsidR="00223EEB" w:rsidRPr="00223EEB" w:rsidRDefault="00223EEB" w:rsidP="00223EE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</w:pPr>
            <w:r w:rsidRPr="00223EEB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20"/>
              </w:rPr>
              <w:t>CDX2</w:t>
            </w:r>
            <w:r w:rsidRPr="00223EE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-dgRNA1-F</w:t>
            </w:r>
          </w:p>
        </w:tc>
        <w:tc>
          <w:tcPr>
            <w:tcW w:w="4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2F10E" w14:textId="77777777" w:rsidR="00223EEB" w:rsidRPr="00223EEB" w:rsidRDefault="00223EEB" w:rsidP="0022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223EE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CACCGTCCCCAGGCAGCA</w:t>
            </w:r>
          </w:p>
        </w:tc>
      </w:tr>
      <w:tr w:rsidR="00223EEB" w:rsidRPr="00223EEB" w14:paraId="4AF289F9" w14:textId="77777777" w:rsidTr="00223EEB">
        <w:trPr>
          <w:trHeight w:val="315"/>
        </w:trPr>
        <w:tc>
          <w:tcPr>
            <w:tcW w:w="4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4F861C" w14:textId="77777777" w:rsidR="00223EEB" w:rsidRPr="00223EEB" w:rsidRDefault="00223EEB" w:rsidP="00223EE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</w:pPr>
            <w:r w:rsidRPr="00223EEB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20"/>
              </w:rPr>
              <w:t>CDX2</w:t>
            </w:r>
            <w:r w:rsidRPr="00223EE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-dgRNA1-R</w:t>
            </w:r>
          </w:p>
        </w:tc>
        <w:tc>
          <w:tcPr>
            <w:tcW w:w="4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D89C58" w14:textId="77777777" w:rsidR="00223EEB" w:rsidRPr="00223EEB" w:rsidRDefault="00223EEB" w:rsidP="0022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223EE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AAACTGCTGCCTGGGGAC</w:t>
            </w:r>
          </w:p>
        </w:tc>
      </w:tr>
      <w:tr w:rsidR="00223EEB" w:rsidRPr="00223EEB" w14:paraId="72A0B252" w14:textId="77777777" w:rsidTr="00223EEB">
        <w:trPr>
          <w:trHeight w:val="315"/>
        </w:trPr>
        <w:tc>
          <w:tcPr>
            <w:tcW w:w="4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40387" w14:textId="77777777" w:rsidR="00223EEB" w:rsidRPr="00223EEB" w:rsidRDefault="00223EEB" w:rsidP="00223EE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</w:pPr>
            <w:r w:rsidRPr="00223EEB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20"/>
              </w:rPr>
              <w:t>CDX2</w:t>
            </w:r>
            <w:r w:rsidRPr="00223EE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-dgRNA2-F</w:t>
            </w:r>
          </w:p>
        </w:tc>
        <w:tc>
          <w:tcPr>
            <w:tcW w:w="4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283C5F" w14:textId="77777777" w:rsidR="00223EEB" w:rsidRPr="00223EEB" w:rsidRDefault="00223EEB" w:rsidP="0022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223EE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CACCGCAGCCTCCAGCGT</w:t>
            </w:r>
          </w:p>
        </w:tc>
      </w:tr>
      <w:tr w:rsidR="00223EEB" w:rsidRPr="00223EEB" w14:paraId="4A440541" w14:textId="77777777" w:rsidTr="00223EEB">
        <w:trPr>
          <w:trHeight w:val="315"/>
        </w:trPr>
        <w:tc>
          <w:tcPr>
            <w:tcW w:w="4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E5DB45" w14:textId="77777777" w:rsidR="00223EEB" w:rsidRPr="00223EEB" w:rsidRDefault="00223EEB" w:rsidP="00223EE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</w:pPr>
            <w:r w:rsidRPr="00223EEB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20"/>
              </w:rPr>
              <w:t>CDX2</w:t>
            </w:r>
            <w:r w:rsidRPr="00223EE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-dgRNA2-R</w:t>
            </w:r>
          </w:p>
        </w:tc>
        <w:tc>
          <w:tcPr>
            <w:tcW w:w="4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1993B3" w14:textId="77777777" w:rsidR="00223EEB" w:rsidRPr="00223EEB" w:rsidRDefault="00223EEB" w:rsidP="0022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223EE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AAACACGCTGGAGGCTGC</w:t>
            </w:r>
          </w:p>
        </w:tc>
      </w:tr>
      <w:tr w:rsidR="00223EEB" w:rsidRPr="00223EEB" w14:paraId="3DDFF766" w14:textId="77777777" w:rsidTr="00223EEB">
        <w:trPr>
          <w:trHeight w:val="315"/>
        </w:trPr>
        <w:tc>
          <w:tcPr>
            <w:tcW w:w="4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8A768A" w14:textId="77777777" w:rsidR="00223EEB" w:rsidRPr="00223EEB" w:rsidRDefault="00223EEB" w:rsidP="00223EE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</w:pPr>
            <w:r w:rsidRPr="00223EEB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20"/>
              </w:rPr>
              <w:t>CDX2</w:t>
            </w:r>
            <w:r w:rsidRPr="00223EE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-dgRNA3-F</w:t>
            </w:r>
          </w:p>
        </w:tc>
        <w:tc>
          <w:tcPr>
            <w:tcW w:w="4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F26381" w14:textId="77777777" w:rsidR="00223EEB" w:rsidRPr="00223EEB" w:rsidRDefault="00223EEB" w:rsidP="0022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223EE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CACCGGGGAAGGGGCGAG</w:t>
            </w:r>
          </w:p>
        </w:tc>
      </w:tr>
      <w:tr w:rsidR="00223EEB" w:rsidRPr="00223EEB" w14:paraId="3624FACF" w14:textId="77777777" w:rsidTr="00223EEB">
        <w:trPr>
          <w:trHeight w:val="315"/>
        </w:trPr>
        <w:tc>
          <w:tcPr>
            <w:tcW w:w="4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22CBFC" w14:textId="77777777" w:rsidR="00223EEB" w:rsidRPr="00223EEB" w:rsidRDefault="00223EEB" w:rsidP="00223EE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</w:pPr>
            <w:r w:rsidRPr="00223EEB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20"/>
              </w:rPr>
              <w:t>CDX2</w:t>
            </w:r>
            <w:r w:rsidRPr="00223EE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-dgRNA3-R</w:t>
            </w:r>
          </w:p>
        </w:tc>
        <w:tc>
          <w:tcPr>
            <w:tcW w:w="4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F86AC5" w14:textId="77777777" w:rsidR="00223EEB" w:rsidRPr="00223EEB" w:rsidRDefault="00223EEB" w:rsidP="0022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223EE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AAACCTCGCCCCTTCCCC</w:t>
            </w:r>
          </w:p>
        </w:tc>
      </w:tr>
      <w:tr w:rsidR="00223EEB" w:rsidRPr="00223EEB" w14:paraId="3BC5175F" w14:textId="77777777" w:rsidTr="00223EEB">
        <w:trPr>
          <w:trHeight w:val="315"/>
        </w:trPr>
        <w:tc>
          <w:tcPr>
            <w:tcW w:w="4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B6989D" w14:textId="77777777" w:rsidR="00223EEB" w:rsidRPr="00223EEB" w:rsidRDefault="00223EEB" w:rsidP="00223EE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</w:pPr>
            <w:r w:rsidRPr="00223EEB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20"/>
              </w:rPr>
              <w:t>CDX2</w:t>
            </w:r>
            <w:r w:rsidRPr="00223EE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-dgRNA4-F</w:t>
            </w:r>
          </w:p>
        </w:tc>
        <w:tc>
          <w:tcPr>
            <w:tcW w:w="4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98877" w14:textId="77777777" w:rsidR="00223EEB" w:rsidRPr="00223EEB" w:rsidRDefault="00223EEB" w:rsidP="0022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223EE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CACCGCAGCAGCGCGCTC</w:t>
            </w:r>
          </w:p>
        </w:tc>
      </w:tr>
      <w:tr w:rsidR="00223EEB" w:rsidRPr="00223EEB" w14:paraId="6413FFC3" w14:textId="77777777" w:rsidTr="00223EEB">
        <w:trPr>
          <w:trHeight w:val="315"/>
        </w:trPr>
        <w:tc>
          <w:tcPr>
            <w:tcW w:w="4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1E5EB2" w14:textId="77777777" w:rsidR="00223EEB" w:rsidRPr="00223EEB" w:rsidRDefault="00223EEB" w:rsidP="00223EE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</w:pPr>
            <w:r w:rsidRPr="00223EEB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20"/>
              </w:rPr>
              <w:t>CDX2</w:t>
            </w:r>
            <w:r w:rsidRPr="00223EE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-dgRNA4-R</w:t>
            </w:r>
          </w:p>
        </w:tc>
        <w:tc>
          <w:tcPr>
            <w:tcW w:w="4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39B93" w14:textId="77777777" w:rsidR="00223EEB" w:rsidRPr="00223EEB" w:rsidRDefault="00223EEB" w:rsidP="0022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223EE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AAACGAGCGCGCTGCTGC</w:t>
            </w:r>
          </w:p>
        </w:tc>
      </w:tr>
      <w:tr w:rsidR="00223EEB" w:rsidRPr="00223EEB" w14:paraId="657DE9C5" w14:textId="77777777" w:rsidTr="00223EEB">
        <w:trPr>
          <w:trHeight w:val="315"/>
        </w:trPr>
        <w:tc>
          <w:tcPr>
            <w:tcW w:w="4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47BFDE" w14:textId="77777777" w:rsidR="00223EEB" w:rsidRPr="00223EEB" w:rsidRDefault="00223EEB" w:rsidP="00223EE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</w:pPr>
            <w:r w:rsidRPr="00223EEB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20"/>
              </w:rPr>
              <w:t>CDX2</w:t>
            </w:r>
            <w:r w:rsidRPr="00223EE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-dgRNA5-F</w:t>
            </w:r>
          </w:p>
        </w:tc>
        <w:tc>
          <w:tcPr>
            <w:tcW w:w="4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8944B" w14:textId="77777777" w:rsidR="00223EEB" w:rsidRPr="00223EEB" w:rsidRDefault="00223EEB" w:rsidP="0022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223EE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CACCGCGGTCCCTCCCTC</w:t>
            </w:r>
          </w:p>
        </w:tc>
      </w:tr>
      <w:tr w:rsidR="00223EEB" w:rsidRPr="00223EEB" w14:paraId="465B1AC6" w14:textId="77777777" w:rsidTr="00223EEB">
        <w:trPr>
          <w:trHeight w:val="315"/>
        </w:trPr>
        <w:tc>
          <w:tcPr>
            <w:tcW w:w="4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7E1351" w14:textId="77777777" w:rsidR="00223EEB" w:rsidRPr="00223EEB" w:rsidRDefault="00223EEB" w:rsidP="00223EE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</w:pPr>
            <w:r w:rsidRPr="00223EEB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20"/>
              </w:rPr>
              <w:t>CDX2</w:t>
            </w:r>
            <w:r w:rsidRPr="00223EE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-dgRNA5-R</w:t>
            </w:r>
          </w:p>
        </w:tc>
        <w:tc>
          <w:tcPr>
            <w:tcW w:w="4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7E1B8" w14:textId="77777777" w:rsidR="00223EEB" w:rsidRPr="00223EEB" w:rsidRDefault="00223EEB" w:rsidP="0022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223EE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AAACGAGGGAGGGACCGC</w:t>
            </w:r>
          </w:p>
        </w:tc>
      </w:tr>
      <w:tr w:rsidR="00223EEB" w:rsidRPr="00223EEB" w14:paraId="6D706BAA" w14:textId="77777777" w:rsidTr="00223EEB">
        <w:trPr>
          <w:trHeight w:val="315"/>
        </w:trPr>
        <w:tc>
          <w:tcPr>
            <w:tcW w:w="4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1EE9FC" w14:textId="77777777" w:rsidR="00223EEB" w:rsidRPr="00223EEB" w:rsidRDefault="00223EEB" w:rsidP="00223EE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</w:pPr>
            <w:r w:rsidRPr="00223EEB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20"/>
              </w:rPr>
              <w:t>CDX2</w:t>
            </w:r>
            <w:r w:rsidRPr="00223EE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-dgRNA6-F</w:t>
            </w:r>
          </w:p>
        </w:tc>
        <w:tc>
          <w:tcPr>
            <w:tcW w:w="4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32A09" w14:textId="77777777" w:rsidR="00223EEB" w:rsidRPr="00223EEB" w:rsidRDefault="00223EEB" w:rsidP="0022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223EE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CACCGAAGGAAGAAAGAG</w:t>
            </w:r>
          </w:p>
        </w:tc>
      </w:tr>
      <w:tr w:rsidR="00223EEB" w:rsidRPr="00223EEB" w14:paraId="0B61EB9A" w14:textId="77777777" w:rsidTr="00223EEB">
        <w:trPr>
          <w:trHeight w:val="315"/>
        </w:trPr>
        <w:tc>
          <w:tcPr>
            <w:tcW w:w="4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DF5524" w14:textId="77777777" w:rsidR="00223EEB" w:rsidRPr="00223EEB" w:rsidRDefault="00223EEB" w:rsidP="00223EE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</w:pPr>
            <w:r w:rsidRPr="00223EEB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20"/>
              </w:rPr>
              <w:t>CDX2</w:t>
            </w:r>
            <w:r w:rsidRPr="00223EE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-dgRNA6-R</w:t>
            </w:r>
          </w:p>
        </w:tc>
        <w:tc>
          <w:tcPr>
            <w:tcW w:w="4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20DA2" w14:textId="77777777" w:rsidR="00223EEB" w:rsidRPr="00223EEB" w:rsidRDefault="00223EEB" w:rsidP="0022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223EE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AAACCTCTTTCTTCCTTC</w:t>
            </w:r>
          </w:p>
        </w:tc>
      </w:tr>
      <w:tr w:rsidR="00223EEB" w:rsidRPr="00223EEB" w14:paraId="2AD7784D" w14:textId="77777777" w:rsidTr="00223EEB">
        <w:trPr>
          <w:trHeight w:val="315"/>
        </w:trPr>
        <w:tc>
          <w:tcPr>
            <w:tcW w:w="4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982E37" w14:textId="77777777" w:rsidR="00223EEB" w:rsidRPr="00223EEB" w:rsidRDefault="00223EEB" w:rsidP="00223EE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</w:pPr>
            <w:r w:rsidRPr="00223EEB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20"/>
              </w:rPr>
              <w:t>SOX2</w:t>
            </w:r>
            <w:r w:rsidRPr="00223EE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-dgRNA1-F</w:t>
            </w:r>
          </w:p>
        </w:tc>
        <w:tc>
          <w:tcPr>
            <w:tcW w:w="4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1C175" w14:textId="77777777" w:rsidR="00223EEB" w:rsidRPr="00223EEB" w:rsidRDefault="00223EEB" w:rsidP="0022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223EE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CACCGCTGTGCGCGGGCC</w:t>
            </w:r>
          </w:p>
        </w:tc>
      </w:tr>
      <w:tr w:rsidR="00223EEB" w:rsidRPr="00223EEB" w14:paraId="67620542" w14:textId="77777777" w:rsidTr="00223EEB">
        <w:trPr>
          <w:trHeight w:val="315"/>
        </w:trPr>
        <w:tc>
          <w:tcPr>
            <w:tcW w:w="4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2EF0CD" w14:textId="77777777" w:rsidR="00223EEB" w:rsidRPr="00223EEB" w:rsidRDefault="00223EEB" w:rsidP="00223EE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</w:pPr>
            <w:r w:rsidRPr="00223EEB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20"/>
              </w:rPr>
              <w:t>SOX2</w:t>
            </w:r>
            <w:r w:rsidRPr="00223EE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-dgRNA1-R</w:t>
            </w:r>
          </w:p>
        </w:tc>
        <w:tc>
          <w:tcPr>
            <w:tcW w:w="4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D89F3F" w14:textId="77777777" w:rsidR="00223EEB" w:rsidRPr="00223EEB" w:rsidRDefault="00223EEB" w:rsidP="0022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223EE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AAACGGCCCGCGCACAGC</w:t>
            </w:r>
          </w:p>
        </w:tc>
      </w:tr>
      <w:tr w:rsidR="00223EEB" w:rsidRPr="00223EEB" w14:paraId="096F6953" w14:textId="77777777" w:rsidTr="00223EEB">
        <w:trPr>
          <w:trHeight w:val="315"/>
        </w:trPr>
        <w:tc>
          <w:tcPr>
            <w:tcW w:w="4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7098DB" w14:textId="77777777" w:rsidR="00223EEB" w:rsidRPr="00223EEB" w:rsidRDefault="00223EEB" w:rsidP="00223EE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</w:pPr>
            <w:r w:rsidRPr="00223EEB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20"/>
              </w:rPr>
              <w:t>SOX2</w:t>
            </w:r>
            <w:r w:rsidRPr="00223EE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-dgRNA2-F</w:t>
            </w:r>
          </w:p>
        </w:tc>
        <w:tc>
          <w:tcPr>
            <w:tcW w:w="4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A4E845" w14:textId="77777777" w:rsidR="00223EEB" w:rsidRPr="00223EEB" w:rsidRDefault="00223EEB" w:rsidP="0022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223EE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CACCGGGTCGGCTGCTGC</w:t>
            </w:r>
          </w:p>
        </w:tc>
      </w:tr>
      <w:tr w:rsidR="00223EEB" w:rsidRPr="00223EEB" w14:paraId="7506ADF4" w14:textId="77777777" w:rsidTr="00223EEB">
        <w:trPr>
          <w:trHeight w:val="315"/>
        </w:trPr>
        <w:tc>
          <w:tcPr>
            <w:tcW w:w="4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2848DB" w14:textId="77777777" w:rsidR="00223EEB" w:rsidRPr="00223EEB" w:rsidRDefault="00223EEB" w:rsidP="00223EE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</w:pPr>
            <w:r w:rsidRPr="00223EEB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20"/>
              </w:rPr>
              <w:t>SOX2</w:t>
            </w:r>
            <w:r w:rsidRPr="00223EE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-dgRNA2-R</w:t>
            </w:r>
          </w:p>
        </w:tc>
        <w:tc>
          <w:tcPr>
            <w:tcW w:w="4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7FB9C6" w14:textId="77777777" w:rsidR="00223EEB" w:rsidRPr="00223EEB" w:rsidRDefault="00223EEB" w:rsidP="0022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223EE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AAACGCAGCAGCCGACCC</w:t>
            </w:r>
          </w:p>
        </w:tc>
      </w:tr>
      <w:tr w:rsidR="00223EEB" w:rsidRPr="00223EEB" w14:paraId="59A116A5" w14:textId="77777777" w:rsidTr="00223EEB">
        <w:trPr>
          <w:trHeight w:val="315"/>
        </w:trPr>
        <w:tc>
          <w:tcPr>
            <w:tcW w:w="4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4C5F5B" w14:textId="77777777" w:rsidR="00223EEB" w:rsidRPr="00223EEB" w:rsidRDefault="00223EEB" w:rsidP="00223EE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</w:pPr>
            <w:r w:rsidRPr="00223EEB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20"/>
              </w:rPr>
              <w:t>SOX2</w:t>
            </w:r>
            <w:r w:rsidRPr="00223EE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-dgRNA3-F</w:t>
            </w:r>
          </w:p>
        </w:tc>
        <w:tc>
          <w:tcPr>
            <w:tcW w:w="4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F2E752" w14:textId="77777777" w:rsidR="00223EEB" w:rsidRPr="00223EEB" w:rsidRDefault="00223EEB" w:rsidP="0022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223EE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CACCGGCCGGGACTTTGG</w:t>
            </w:r>
          </w:p>
        </w:tc>
      </w:tr>
      <w:tr w:rsidR="00223EEB" w:rsidRPr="00223EEB" w14:paraId="6558D270" w14:textId="77777777" w:rsidTr="00223EEB">
        <w:trPr>
          <w:trHeight w:val="315"/>
        </w:trPr>
        <w:tc>
          <w:tcPr>
            <w:tcW w:w="4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EE9A53" w14:textId="77777777" w:rsidR="00223EEB" w:rsidRPr="00223EEB" w:rsidRDefault="00223EEB" w:rsidP="00223EE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</w:pPr>
            <w:r w:rsidRPr="00223EEB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20"/>
              </w:rPr>
              <w:t>SOX2</w:t>
            </w:r>
            <w:r w:rsidRPr="00223EE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-dgRNA3-R</w:t>
            </w:r>
          </w:p>
        </w:tc>
        <w:tc>
          <w:tcPr>
            <w:tcW w:w="4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A32896" w14:textId="77777777" w:rsidR="00223EEB" w:rsidRPr="00223EEB" w:rsidRDefault="00223EEB" w:rsidP="0022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223EE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AAACCCAAAGTCCCGGCC</w:t>
            </w:r>
          </w:p>
        </w:tc>
      </w:tr>
      <w:tr w:rsidR="00223EEB" w:rsidRPr="00223EEB" w14:paraId="1FC1967F" w14:textId="77777777" w:rsidTr="00223EEB">
        <w:trPr>
          <w:trHeight w:val="315"/>
        </w:trPr>
        <w:tc>
          <w:tcPr>
            <w:tcW w:w="4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8E0BA0" w14:textId="77777777" w:rsidR="00223EEB" w:rsidRPr="00223EEB" w:rsidRDefault="00223EEB" w:rsidP="00223EE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</w:pPr>
            <w:r w:rsidRPr="00223EEB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20"/>
              </w:rPr>
              <w:t>SOX2</w:t>
            </w:r>
            <w:r w:rsidRPr="00223EE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-dgRNA4-F</w:t>
            </w:r>
          </w:p>
        </w:tc>
        <w:tc>
          <w:tcPr>
            <w:tcW w:w="4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60B30C" w14:textId="77777777" w:rsidR="00223EEB" w:rsidRPr="00223EEB" w:rsidRDefault="00223EEB" w:rsidP="0022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223EE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CACCGAGGAGAGGCGGGC</w:t>
            </w:r>
          </w:p>
        </w:tc>
      </w:tr>
      <w:tr w:rsidR="00223EEB" w:rsidRPr="00223EEB" w14:paraId="01FB882A" w14:textId="77777777" w:rsidTr="00223EEB">
        <w:trPr>
          <w:trHeight w:val="315"/>
        </w:trPr>
        <w:tc>
          <w:tcPr>
            <w:tcW w:w="4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B75662" w14:textId="77777777" w:rsidR="00223EEB" w:rsidRPr="00223EEB" w:rsidRDefault="00223EEB" w:rsidP="00223EE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</w:pPr>
            <w:r w:rsidRPr="00223EEB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20"/>
              </w:rPr>
              <w:t>SOX2</w:t>
            </w:r>
            <w:r w:rsidRPr="00223EE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-dgRNA4-R</w:t>
            </w:r>
          </w:p>
        </w:tc>
        <w:tc>
          <w:tcPr>
            <w:tcW w:w="4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79DC0B" w14:textId="77777777" w:rsidR="00223EEB" w:rsidRPr="00223EEB" w:rsidRDefault="00223EEB" w:rsidP="0022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223EE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AAACGCCCGCCTCTCCTC</w:t>
            </w:r>
          </w:p>
        </w:tc>
      </w:tr>
      <w:tr w:rsidR="00223EEB" w:rsidRPr="00223EEB" w14:paraId="02AC7453" w14:textId="77777777" w:rsidTr="00223EEB">
        <w:trPr>
          <w:trHeight w:val="315"/>
        </w:trPr>
        <w:tc>
          <w:tcPr>
            <w:tcW w:w="4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A3519B" w14:textId="77777777" w:rsidR="00223EEB" w:rsidRPr="00223EEB" w:rsidRDefault="00223EEB" w:rsidP="00223EE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</w:pPr>
            <w:r w:rsidRPr="00223EEB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20"/>
              </w:rPr>
              <w:lastRenderedPageBreak/>
              <w:t>SOX2</w:t>
            </w:r>
            <w:r w:rsidRPr="00223EE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-dgRNA5-F</w:t>
            </w:r>
          </w:p>
        </w:tc>
        <w:tc>
          <w:tcPr>
            <w:tcW w:w="4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7E7070" w14:textId="77777777" w:rsidR="00223EEB" w:rsidRPr="00223EEB" w:rsidRDefault="00223EEB" w:rsidP="0022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223EE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CACCGTCTGATTTTCCTCG</w:t>
            </w:r>
          </w:p>
        </w:tc>
      </w:tr>
      <w:tr w:rsidR="00223EEB" w:rsidRPr="00223EEB" w14:paraId="09478679" w14:textId="77777777" w:rsidTr="00223EEB">
        <w:trPr>
          <w:trHeight w:val="315"/>
        </w:trPr>
        <w:tc>
          <w:tcPr>
            <w:tcW w:w="4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F73C8A" w14:textId="77777777" w:rsidR="00223EEB" w:rsidRPr="00223EEB" w:rsidRDefault="00223EEB" w:rsidP="00223EE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</w:pPr>
            <w:r w:rsidRPr="00223EEB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20"/>
              </w:rPr>
              <w:t>SOX2</w:t>
            </w:r>
            <w:r w:rsidRPr="00223EE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-dgRNA5-R</w:t>
            </w:r>
          </w:p>
        </w:tc>
        <w:tc>
          <w:tcPr>
            <w:tcW w:w="4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DA504E" w14:textId="77777777" w:rsidR="00223EEB" w:rsidRPr="00223EEB" w:rsidRDefault="00223EEB" w:rsidP="0022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223EE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AAACCGAGGAAAATCAGAC</w:t>
            </w:r>
          </w:p>
        </w:tc>
      </w:tr>
      <w:tr w:rsidR="00223EEB" w:rsidRPr="00223EEB" w14:paraId="40B70127" w14:textId="77777777" w:rsidTr="00223EEB">
        <w:trPr>
          <w:trHeight w:val="315"/>
        </w:trPr>
        <w:tc>
          <w:tcPr>
            <w:tcW w:w="4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FE8409" w14:textId="77777777" w:rsidR="00223EEB" w:rsidRPr="00223EEB" w:rsidRDefault="00223EEB" w:rsidP="00223EE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</w:pPr>
            <w:r w:rsidRPr="00223EEB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20"/>
              </w:rPr>
              <w:t>SOX2</w:t>
            </w:r>
            <w:r w:rsidRPr="00223EE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-dgRNA6-F</w:t>
            </w:r>
          </w:p>
        </w:tc>
        <w:tc>
          <w:tcPr>
            <w:tcW w:w="4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1C09F7" w14:textId="77777777" w:rsidR="00223EEB" w:rsidRPr="00223EEB" w:rsidRDefault="00223EEB" w:rsidP="0022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223EE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CACCGGCAAACTGGAATC</w:t>
            </w:r>
          </w:p>
        </w:tc>
      </w:tr>
      <w:tr w:rsidR="00223EEB" w:rsidRPr="00223EEB" w14:paraId="44253E05" w14:textId="77777777" w:rsidTr="00223EEB">
        <w:trPr>
          <w:trHeight w:val="315"/>
        </w:trPr>
        <w:tc>
          <w:tcPr>
            <w:tcW w:w="4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B40664" w14:textId="77777777" w:rsidR="00223EEB" w:rsidRPr="00223EEB" w:rsidRDefault="00223EEB" w:rsidP="00223EE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</w:pPr>
            <w:r w:rsidRPr="00223EEB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20"/>
              </w:rPr>
              <w:t>SOX2</w:t>
            </w:r>
            <w:r w:rsidRPr="00223EE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-dgRNA6-R</w:t>
            </w:r>
          </w:p>
        </w:tc>
        <w:tc>
          <w:tcPr>
            <w:tcW w:w="4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660045" w14:textId="77777777" w:rsidR="00223EEB" w:rsidRPr="00223EEB" w:rsidRDefault="00223EEB" w:rsidP="0022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223EE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AAACGATTCCAGTTTGCC</w:t>
            </w:r>
          </w:p>
        </w:tc>
      </w:tr>
      <w:tr w:rsidR="00223EEB" w:rsidRPr="00223EEB" w14:paraId="335D9DE6" w14:textId="77777777" w:rsidTr="00223EEB">
        <w:trPr>
          <w:trHeight w:val="315"/>
        </w:trPr>
        <w:tc>
          <w:tcPr>
            <w:tcW w:w="82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3C90F52" w14:textId="77777777" w:rsidR="00223EEB" w:rsidRPr="00223EEB" w:rsidRDefault="00223EEB" w:rsidP="00223EE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24"/>
              </w:rPr>
            </w:pPr>
            <w:r w:rsidRPr="00223EE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24"/>
              </w:rPr>
              <w:t>Spatio-temporal gene knockout primers</w:t>
            </w:r>
          </w:p>
        </w:tc>
      </w:tr>
      <w:tr w:rsidR="00223EEB" w:rsidRPr="00223EEB" w14:paraId="674C5869" w14:textId="77777777" w:rsidTr="00223EEB">
        <w:trPr>
          <w:trHeight w:val="315"/>
        </w:trPr>
        <w:tc>
          <w:tcPr>
            <w:tcW w:w="4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7F439E" w14:textId="77777777" w:rsidR="00223EEB" w:rsidRPr="00223EEB" w:rsidRDefault="00223EEB" w:rsidP="00223EE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</w:pPr>
            <w:r w:rsidRPr="00223EEB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20"/>
              </w:rPr>
              <w:t>PDX1</w:t>
            </w:r>
            <w:r w:rsidRPr="00223EE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-ASgRNA1-F</w:t>
            </w:r>
          </w:p>
        </w:tc>
        <w:tc>
          <w:tcPr>
            <w:tcW w:w="4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51CDAE" w14:textId="77777777" w:rsidR="00223EEB" w:rsidRPr="00223EEB" w:rsidRDefault="00223EEB" w:rsidP="0022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223EE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AGATCTGTAATACCGGGGCTGCTTCTG</w:t>
            </w:r>
          </w:p>
        </w:tc>
      </w:tr>
      <w:tr w:rsidR="00223EEB" w:rsidRPr="00223EEB" w14:paraId="6ADB5D06" w14:textId="77777777" w:rsidTr="00223EEB">
        <w:trPr>
          <w:trHeight w:val="315"/>
        </w:trPr>
        <w:tc>
          <w:tcPr>
            <w:tcW w:w="4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E8A9EE" w14:textId="77777777" w:rsidR="00223EEB" w:rsidRPr="00223EEB" w:rsidRDefault="00223EEB" w:rsidP="00223EE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</w:pPr>
            <w:r w:rsidRPr="00223EEB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20"/>
              </w:rPr>
              <w:t>PDX1</w:t>
            </w:r>
            <w:r w:rsidRPr="00223EE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-ASgRNA1-R</w:t>
            </w:r>
          </w:p>
        </w:tc>
        <w:tc>
          <w:tcPr>
            <w:tcW w:w="4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CBFDFB" w14:textId="77777777" w:rsidR="00223EEB" w:rsidRPr="00223EEB" w:rsidRDefault="00223EEB" w:rsidP="0022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223EE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GATACAGAAGCAGCCCCGGTATTACAG</w:t>
            </w:r>
          </w:p>
        </w:tc>
      </w:tr>
      <w:tr w:rsidR="00223EEB" w:rsidRPr="00223EEB" w14:paraId="3886036C" w14:textId="77777777" w:rsidTr="00223EEB">
        <w:trPr>
          <w:trHeight w:val="315"/>
        </w:trPr>
        <w:tc>
          <w:tcPr>
            <w:tcW w:w="4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8C9D05" w14:textId="77777777" w:rsidR="00223EEB" w:rsidRPr="00223EEB" w:rsidRDefault="00223EEB" w:rsidP="00223EE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</w:pPr>
            <w:r w:rsidRPr="00223EEB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20"/>
              </w:rPr>
              <w:t>PDX1</w:t>
            </w:r>
            <w:r w:rsidRPr="00223EE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-ASgRNA2-F</w:t>
            </w:r>
          </w:p>
        </w:tc>
        <w:tc>
          <w:tcPr>
            <w:tcW w:w="4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70D41C" w14:textId="77777777" w:rsidR="00223EEB" w:rsidRPr="00223EEB" w:rsidRDefault="00223EEB" w:rsidP="0022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223EE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AGATGCCTCTCTAAAGAGGTCCACGGT</w:t>
            </w:r>
          </w:p>
        </w:tc>
      </w:tr>
      <w:tr w:rsidR="00223EEB" w:rsidRPr="00223EEB" w14:paraId="59B24198" w14:textId="77777777" w:rsidTr="00223EEB">
        <w:trPr>
          <w:trHeight w:val="315"/>
        </w:trPr>
        <w:tc>
          <w:tcPr>
            <w:tcW w:w="4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3E2A7E" w14:textId="77777777" w:rsidR="00223EEB" w:rsidRPr="00223EEB" w:rsidRDefault="00223EEB" w:rsidP="00223EE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</w:pPr>
            <w:r w:rsidRPr="00223EEB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20"/>
              </w:rPr>
              <w:t>PDX1</w:t>
            </w:r>
            <w:r w:rsidRPr="00223EE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-ASgRNA2-R</w:t>
            </w:r>
          </w:p>
        </w:tc>
        <w:tc>
          <w:tcPr>
            <w:tcW w:w="4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F0D899" w14:textId="77777777" w:rsidR="00223EEB" w:rsidRPr="00223EEB" w:rsidRDefault="00223EEB" w:rsidP="0022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223EE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GATAACCGTGGACCTCTTTAGAGAGGC</w:t>
            </w:r>
          </w:p>
        </w:tc>
      </w:tr>
      <w:tr w:rsidR="00223EEB" w:rsidRPr="00223EEB" w14:paraId="0DDDEE98" w14:textId="77777777" w:rsidTr="00223EEB">
        <w:trPr>
          <w:trHeight w:val="315"/>
        </w:trPr>
        <w:tc>
          <w:tcPr>
            <w:tcW w:w="4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8B4028" w14:textId="77777777" w:rsidR="00223EEB" w:rsidRPr="00223EEB" w:rsidRDefault="00223EEB" w:rsidP="00223EE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</w:pPr>
            <w:r w:rsidRPr="00223EEB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20"/>
              </w:rPr>
              <w:t>PDX1</w:t>
            </w:r>
            <w:r w:rsidRPr="00223EE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-ASgRNA3-F</w:t>
            </w:r>
          </w:p>
        </w:tc>
        <w:tc>
          <w:tcPr>
            <w:tcW w:w="4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291380" w14:textId="77777777" w:rsidR="00223EEB" w:rsidRPr="00223EEB" w:rsidRDefault="00223EEB" w:rsidP="0022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223EE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AGATGAGAGGCCAAATCTTCAAGACAG</w:t>
            </w:r>
          </w:p>
        </w:tc>
      </w:tr>
      <w:tr w:rsidR="00223EEB" w:rsidRPr="00223EEB" w14:paraId="3638BE46" w14:textId="77777777" w:rsidTr="00223EEB">
        <w:trPr>
          <w:trHeight w:val="315"/>
        </w:trPr>
        <w:tc>
          <w:tcPr>
            <w:tcW w:w="4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16EF93" w14:textId="77777777" w:rsidR="00223EEB" w:rsidRPr="00223EEB" w:rsidRDefault="00223EEB" w:rsidP="00223EE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</w:pPr>
            <w:r w:rsidRPr="00223EEB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20"/>
              </w:rPr>
              <w:t>PDX1</w:t>
            </w:r>
            <w:r w:rsidRPr="00223EE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-ASgRNA3-R</w:t>
            </w:r>
          </w:p>
        </w:tc>
        <w:tc>
          <w:tcPr>
            <w:tcW w:w="4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F19048" w14:textId="77777777" w:rsidR="00223EEB" w:rsidRPr="00223EEB" w:rsidRDefault="00223EEB" w:rsidP="0022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223EE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GATACTGTCTTGAAGATTTGGCCTCTC</w:t>
            </w:r>
          </w:p>
        </w:tc>
      </w:tr>
      <w:tr w:rsidR="00223EEB" w:rsidRPr="00223EEB" w14:paraId="36599633" w14:textId="77777777" w:rsidTr="00223EEB">
        <w:trPr>
          <w:trHeight w:val="315"/>
        </w:trPr>
        <w:tc>
          <w:tcPr>
            <w:tcW w:w="4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E84C09" w14:textId="77777777" w:rsidR="00223EEB" w:rsidRPr="00223EEB" w:rsidRDefault="00223EEB" w:rsidP="00223EE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</w:pPr>
            <w:r w:rsidRPr="00223EEB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20"/>
              </w:rPr>
              <w:t>PDX1</w:t>
            </w:r>
            <w:r w:rsidRPr="00223EE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-SagRNA1-F</w:t>
            </w:r>
          </w:p>
        </w:tc>
        <w:tc>
          <w:tcPr>
            <w:tcW w:w="4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B9CF7C" w14:textId="77777777" w:rsidR="00223EEB" w:rsidRPr="00223EEB" w:rsidRDefault="00223EEB" w:rsidP="0022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223EE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CACCGAGAGATGGGGCTTCTCCCTG</w:t>
            </w:r>
          </w:p>
        </w:tc>
      </w:tr>
      <w:tr w:rsidR="00223EEB" w:rsidRPr="00223EEB" w14:paraId="7BFEDD66" w14:textId="77777777" w:rsidTr="00223EEB">
        <w:trPr>
          <w:trHeight w:val="315"/>
        </w:trPr>
        <w:tc>
          <w:tcPr>
            <w:tcW w:w="4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E3E750" w14:textId="77777777" w:rsidR="00223EEB" w:rsidRPr="00223EEB" w:rsidRDefault="00223EEB" w:rsidP="00223EE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</w:pPr>
            <w:r w:rsidRPr="00223EEB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20"/>
              </w:rPr>
              <w:t>PDX1</w:t>
            </w:r>
            <w:r w:rsidRPr="00223EE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-SagRNA1-R</w:t>
            </w:r>
          </w:p>
        </w:tc>
        <w:tc>
          <w:tcPr>
            <w:tcW w:w="4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2DB829" w14:textId="77777777" w:rsidR="00223EEB" w:rsidRPr="00223EEB" w:rsidRDefault="00223EEB" w:rsidP="0022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223EE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AAACCAGGGAGAAGCCCCATCTCTC</w:t>
            </w:r>
          </w:p>
        </w:tc>
      </w:tr>
      <w:tr w:rsidR="00223EEB" w:rsidRPr="00223EEB" w14:paraId="4C690F43" w14:textId="77777777" w:rsidTr="00223EEB">
        <w:trPr>
          <w:trHeight w:val="315"/>
        </w:trPr>
        <w:tc>
          <w:tcPr>
            <w:tcW w:w="4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809075" w14:textId="77777777" w:rsidR="00223EEB" w:rsidRPr="00223EEB" w:rsidRDefault="00223EEB" w:rsidP="00223EE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</w:pPr>
            <w:r w:rsidRPr="00223EEB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20"/>
              </w:rPr>
              <w:t>PDX1</w:t>
            </w:r>
            <w:r w:rsidRPr="00223EE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-SagRNA2-F</w:t>
            </w:r>
          </w:p>
        </w:tc>
        <w:tc>
          <w:tcPr>
            <w:tcW w:w="4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32C2D5" w14:textId="77777777" w:rsidR="00223EEB" w:rsidRPr="00223EEB" w:rsidRDefault="00223EEB" w:rsidP="0022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223EE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CACCGCCTGGACCGGTGGTCACACC</w:t>
            </w:r>
          </w:p>
        </w:tc>
      </w:tr>
      <w:tr w:rsidR="00223EEB" w:rsidRPr="00223EEB" w14:paraId="09FEB600" w14:textId="77777777" w:rsidTr="00223EEB">
        <w:trPr>
          <w:trHeight w:val="315"/>
        </w:trPr>
        <w:tc>
          <w:tcPr>
            <w:tcW w:w="4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7B6BC8" w14:textId="77777777" w:rsidR="00223EEB" w:rsidRPr="00223EEB" w:rsidRDefault="00223EEB" w:rsidP="00223EE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</w:pPr>
            <w:r w:rsidRPr="00223EEB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20"/>
              </w:rPr>
              <w:t>PDX1</w:t>
            </w:r>
            <w:r w:rsidRPr="00223EE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-SagRNA2-R</w:t>
            </w:r>
          </w:p>
        </w:tc>
        <w:tc>
          <w:tcPr>
            <w:tcW w:w="4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E2CDD2" w14:textId="77777777" w:rsidR="00223EEB" w:rsidRPr="00223EEB" w:rsidRDefault="00223EEB" w:rsidP="0022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223EE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AAACGGTGTGACCACCGGTCCAGGC</w:t>
            </w:r>
          </w:p>
        </w:tc>
      </w:tr>
      <w:tr w:rsidR="00223EEB" w:rsidRPr="00223EEB" w14:paraId="6CFBA210" w14:textId="77777777" w:rsidTr="00223EEB">
        <w:trPr>
          <w:trHeight w:val="315"/>
        </w:trPr>
        <w:tc>
          <w:tcPr>
            <w:tcW w:w="4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98E722" w14:textId="77777777" w:rsidR="00223EEB" w:rsidRPr="00223EEB" w:rsidRDefault="00223EEB" w:rsidP="00223EE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</w:pPr>
            <w:r w:rsidRPr="00223EEB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20"/>
              </w:rPr>
              <w:t>PDX1</w:t>
            </w:r>
            <w:r w:rsidRPr="00223EE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-SagRNA3-F</w:t>
            </w:r>
          </w:p>
        </w:tc>
        <w:tc>
          <w:tcPr>
            <w:tcW w:w="4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E7C19F" w14:textId="77777777" w:rsidR="00223EEB" w:rsidRPr="00223EEB" w:rsidRDefault="00223EEB" w:rsidP="0022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223EE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CACCGCGCGGGTTCTCCCCTCCAGTC</w:t>
            </w:r>
          </w:p>
        </w:tc>
      </w:tr>
      <w:tr w:rsidR="00223EEB" w:rsidRPr="00223EEB" w14:paraId="6A0BE2C8" w14:textId="77777777" w:rsidTr="00223EEB">
        <w:trPr>
          <w:trHeight w:val="315"/>
        </w:trPr>
        <w:tc>
          <w:tcPr>
            <w:tcW w:w="4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852D96" w14:textId="77777777" w:rsidR="00223EEB" w:rsidRPr="00223EEB" w:rsidRDefault="00223EEB" w:rsidP="00223EE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</w:pPr>
            <w:r w:rsidRPr="00223EEB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20"/>
              </w:rPr>
              <w:t>PDX1</w:t>
            </w:r>
            <w:r w:rsidRPr="00223EE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-SagRNA3-R</w:t>
            </w:r>
          </w:p>
        </w:tc>
        <w:tc>
          <w:tcPr>
            <w:tcW w:w="4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328B03" w14:textId="77777777" w:rsidR="00223EEB" w:rsidRPr="00223EEB" w:rsidRDefault="00223EEB" w:rsidP="0022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223EE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AAACGACTGGAGGGGAGAACCCGCGC</w:t>
            </w:r>
          </w:p>
        </w:tc>
      </w:tr>
      <w:tr w:rsidR="00223EEB" w:rsidRPr="00223EEB" w14:paraId="4ACFB518" w14:textId="77777777" w:rsidTr="00223EEB">
        <w:trPr>
          <w:trHeight w:val="315"/>
        </w:trPr>
        <w:tc>
          <w:tcPr>
            <w:tcW w:w="4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07F3B0" w14:textId="77777777" w:rsidR="00223EEB" w:rsidRPr="00223EEB" w:rsidRDefault="00223EEB" w:rsidP="00223EE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</w:pPr>
            <w:r w:rsidRPr="00223EEB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20"/>
              </w:rPr>
              <w:t>PDX1</w:t>
            </w:r>
            <w:r w:rsidRPr="00223EE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-SagRNA4-F</w:t>
            </w:r>
          </w:p>
        </w:tc>
        <w:tc>
          <w:tcPr>
            <w:tcW w:w="4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1C8964" w14:textId="77777777" w:rsidR="00223EEB" w:rsidRPr="00223EEB" w:rsidRDefault="00223EEB" w:rsidP="0022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223EE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CACCGTTGGCACAGGCGCCTCATGC</w:t>
            </w:r>
          </w:p>
        </w:tc>
      </w:tr>
      <w:tr w:rsidR="00223EEB" w:rsidRPr="00223EEB" w14:paraId="4950AB7D" w14:textId="77777777" w:rsidTr="00223EEB">
        <w:trPr>
          <w:trHeight w:val="315"/>
        </w:trPr>
        <w:tc>
          <w:tcPr>
            <w:tcW w:w="4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6325A0" w14:textId="77777777" w:rsidR="00223EEB" w:rsidRPr="00223EEB" w:rsidRDefault="00223EEB" w:rsidP="00223EE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</w:pPr>
            <w:r w:rsidRPr="00223EEB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20"/>
              </w:rPr>
              <w:t>PDX1</w:t>
            </w:r>
            <w:r w:rsidRPr="00223EE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-SagRNA4-R</w:t>
            </w:r>
          </w:p>
        </w:tc>
        <w:tc>
          <w:tcPr>
            <w:tcW w:w="4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A71EAC" w14:textId="77777777" w:rsidR="00223EEB" w:rsidRPr="00223EEB" w:rsidRDefault="00223EEB" w:rsidP="0022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223EE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AAACGCATGAGGCGCCTGTGCCAAC</w:t>
            </w:r>
          </w:p>
        </w:tc>
      </w:tr>
      <w:tr w:rsidR="00223EEB" w:rsidRPr="00223EEB" w14:paraId="1A3B81B0" w14:textId="77777777" w:rsidTr="00223EEB">
        <w:trPr>
          <w:trHeight w:val="315"/>
        </w:trPr>
        <w:tc>
          <w:tcPr>
            <w:tcW w:w="4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CFAFC1" w14:textId="77777777" w:rsidR="00223EEB" w:rsidRPr="00223EEB" w:rsidRDefault="00223EEB" w:rsidP="00223EE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</w:pPr>
            <w:r w:rsidRPr="00223EEB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20"/>
              </w:rPr>
              <w:t>GATA4</w:t>
            </w:r>
            <w:r w:rsidRPr="00223EE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-sgRNA1-F</w:t>
            </w:r>
          </w:p>
        </w:tc>
        <w:tc>
          <w:tcPr>
            <w:tcW w:w="4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9654AE" w14:textId="77777777" w:rsidR="00223EEB" w:rsidRPr="00223EEB" w:rsidRDefault="00223EEB" w:rsidP="0022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223EE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CACCGTCGGCCATGTAGGCGGGGT</w:t>
            </w:r>
          </w:p>
        </w:tc>
      </w:tr>
      <w:tr w:rsidR="00223EEB" w:rsidRPr="00223EEB" w14:paraId="6F8D25F1" w14:textId="77777777" w:rsidTr="00223EEB">
        <w:trPr>
          <w:trHeight w:val="315"/>
        </w:trPr>
        <w:tc>
          <w:tcPr>
            <w:tcW w:w="4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EAF4AE" w14:textId="77777777" w:rsidR="00223EEB" w:rsidRPr="00223EEB" w:rsidRDefault="00223EEB" w:rsidP="00223EE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</w:pPr>
            <w:r w:rsidRPr="00223EEB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20"/>
              </w:rPr>
              <w:t>GATA4</w:t>
            </w:r>
            <w:r w:rsidRPr="00223EE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-sgRNA1-R</w:t>
            </w:r>
          </w:p>
        </w:tc>
        <w:tc>
          <w:tcPr>
            <w:tcW w:w="4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B9BCD0" w14:textId="77777777" w:rsidR="00223EEB" w:rsidRPr="00223EEB" w:rsidRDefault="00223EEB" w:rsidP="0022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223EE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AAACACCCCGCCTACATGGCCGAC</w:t>
            </w:r>
          </w:p>
        </w:tc>
      </w:tr>
      <w:tr w:rsidR="00223EEB" w:rsidRPr="00223EEB" w14:paraId="5E8D54BF" w14:textId="77777777" w:rsidTr="00223EEB">
        <w:trPr>
          <w:trHeight w:val="315"/>
        </w:trPr>
        <w:tc>
          <w:tcPr>
            <w:tcW w:w="4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F5791A" w14:textId="77777777" w:rsidR="00223EEB" w:rsidRPr="00223EEB" w:rsidRDefault="00223EEB" w:rsidP="00223EE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</w:pPr>
            <w:r w:rsidRPr="00223EEB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20"/>
              </w:rPr>
              <w:t>GATA4</w:t>
            </w:r>
            <w:r w:rsidRPr="00223EE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-sgRNA2-F</w:t>
            </w:r>
          </w:p>
        </w:tc>
        <w:tc>
          <w:tcPr>
            <w:tcW w:w="4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339950" w14:textId="77777777" w:rsidR="00223EEB" w:rsidRPr="00223EEB" w:rsidRDefault="00223EEB" w:rsidP="0022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223EE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TCCCAGCTCCAGTGCCGCGCCGTC</w:t>
            </w:r>
          </w:p>
        </w:tc>
      </w:tr>
      <w:tr w:rsidR="00223EEB" w:rsidRPr="00223EEB" w14:paraId="73850074" w14:textId="77777777" w:rsidTr="00223EEB">
        <w:trPr>
          <w:trHeight w:val="315"/>
        </w:trPr>
        <w:tc>
          <w:tcPr>
            <w:tcW w:w="4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F9168D" w14:textId="77777777" w:rsidR="00223EEB" w:rsidRPr="00223EEB" w:rsidRDefault="00223EEB" w:rsidP="00223EE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</w:pPr>
            <w:r w:rsidRPr="00223EEB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20"/>
              </w:rPr>
              <w:t>GATA4</w:t>
            </w:r>
            <w:r w:rsidRPr="00223EE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-sgRNA2-R</w:t>
            </w:r>
          </w:p>
        </w:tc>
        <w:tc>
          <w:tcPr>
            <w:tcW w:w="4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E30007" w14:textId="77777777" w:rsidR="00223EEB" w:rsidRPr="00223EEB" w:rsidRDefault="00223EEB" w:rsidP="0022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223EE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AAACGACGGCGCGGCACTGGAGCT</w:t>
            </w:r>
          </w:p>
        </w:tc>
      </w:tr>
      <w:tr w:rsidR="00223EEB" w:rsidRPr="00223EEB" w14:paraId="624B11D1" w14:textId="77777777" w:rsidTr="00223EEB">
        <w:trPr>
          <w:trHeight w:val="315"/>
        </w:trPr>
        <w:tc>
          <w:tcPr>
            <w:tcW w:w="4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6F6244" w14:textId="77777777" w:rsidR="00223EEB" w:rsidRPr="00223EEB" w:rsidRDefault="00223EEB" w:rsidP="00223EE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</w:pPr>
            <w:r w:rsidRPr="00223EEB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20"/>
              </w:rPr>
              <w:t>GATA6</w:t>
            </w:r>
            <w:r w:rsidRPr="00223EE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-sgRNA1-F</w:t>
            </w:r>
          </w:p>
        </w:tc>
        <w:tc>
          <w:tcPr>
            <w:tcW w:w="4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19BBEB" w14:textId="77777777" w:rsidR="00223EEB" w:rsidRPr="00223EEB" w:rsidRDefault="00223EEB" w:rsidP="0022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223EE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CACCGGGCCCGCCAATCATGCGGG</w:t>
            </w:r>
          </w:p>
        </w:tc>
      </w:tr>
      <w:tr w:rsidR="00223EEB" w:rsidRPr="00223EEB" w14:paraId="155E0C4F" w14:textId="77777777" w:rsidTr="00223EEB">
        <w:trPr>
          <w:trHeight w:val="315"/>
        </w:trPr>
        <w:tc>
          <w:tcPr>
            <w:tcW w:w="4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F76AE5" w14:textId="77777777" w:rsidR="00223EEB" w:rsidRPr="00223EEB" w:rsidRDefault="00223EEB" w:rsidP="00223EE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</w:pPr>
            <w:r w:rsidRPr="00223EEB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20"/>
              </w:rPr>
              <w:t>GATA6</w:t>
            </w:r>
            <w:r w:rsidRPr="00223EE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-sgRNA1-R</w:t>
            </w:r>
          </w:p>
        </w:tc>
        <w:tc>
          <w:tcPr>
            <w:tcW w:w="4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CCC994" w14:textId="77777777" w:rsidR="00223EEB" w:rsidRPr="00223EEB" w:rsidRDefault="00223EEB" w:rsidP="0022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223EE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AAACCCCGCATGATTGGCGGGCCC</w:t>
            </w:r>
          </w:p>
        </w:tc>
      </w:tr>
      <w:tr w:rsidR="00223EEB" w:rsidRPr="00223EEB" w14:paraId="556C51D1" w14:textId="77777777" w:rsidTr="00223EEB">
        <w:trPr>
          <w:trHeight w:val="315"/>
        </w:trPr>
        <w:tc>
          <w:tcPr>
            <w:tcW w:w="4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0AE87F" w14:textId="77777777" w:rsidR="00223EEB" w:rsidRPr="00223EEB" w:rsidRDefault="00223EEB" w:rsidP="00223EE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</w:pPr>
            <w:r w:rsidRPr="00223EEB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20"/>
              </w:rPr>
              <w:t>GATA6</w:t>
            </w:r>
            <w:r w:rsidRPr="00223EE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-sgRNA2-F</w:t>
            </w:r>
          </w:p>
        </w:tc>
        <w:tc>
          <w:tcPr>
            <w:tcW w:w="4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863A03" w14:textId="77777777" w:rsidR="00223EEB" w:rsidRPr="00223EEB" w:rsidRDefault="00223EEB" w:rsidP="0022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223EE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TCCCAAGTGCCTACTCGCCCTACG</w:t>
            </w:r>
          </w:p>
        </w:tc>
      </w:tr>
      <w:tr w:rsidR="00223EEB" w:rsidRPr="00223EEB" w14:paraId="507432C4" w14:textId="77777777" w:rsidTr="00223EEB">
        <w:trPr>
          <w:trHeight w:val="315"/>
        </w:trPr>
        <w:tc>
          <w:tcPr>
            <w:tcW w:w="4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8B98C4" w14:textId="77777777" w:rsidR="00223EEB" w:rsidRPr="00223EEB" w:rsidRDefault="00223EEB" w:rsidP="00223EE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</w:pPr>
            <w:r w:rsidRPr="00223EEB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20"/>
              </w:rPr>
              <w:t>GATA6</w:t>
            </w:r>
            <w:r w:rsidRPr="00223EE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-sgRNA2-R</w:t>
            </w:r>
          </w:p>
        </w:tc>
        <w:tc>
          <w:tcPr>
            <w:tcW w:w="4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7068E1" w14:textId="77777777" w:rsidR="00223EEB" w:rsidRPr="00223EEB" w:rsidRDefault="00223EEB" w:rsidP="0022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223EE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AAACCGTAGGGCGAGTAGGCACTT</w:t>
            </w:r>
          </w:p>
        </w:tc>
      </w:tr>
      <w:tr w:rsidR="00223EEB" w:rsidRPr="00223EEB" w14:paraId="3B270061" w14:textId="77777777" w:rsidTr="00223EEB">
        <w:trPr>
          <w:trHeight w:val="315"/>
        </w:trPr>
        <w:tc>
          <w:tcPr>
            <w:tcW w:w="82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A7D7CBB" w14:textId="77777777" w:rsidR="00223EEB" w:rsidRPr="00223EEB" w:rsidRDefault="00223EEB" w:rsidP="00223EE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</w:pPr>
            <w:r w:rsidRPr="00223EE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Q-PCR primers</w:t>
            </w:r>
          </w:p>
        </w:tc>
      </w:tr>
      <w:tr w:rsidR="00223EEB" w:rsidRPr="00223EEB" w14:paraId="69DB8202" w14:textId="77777777" w:rsidTr="00223EEB">
        <w:trPr>
          <w:trHeight w:val="315"/>
        </w:trPr>
        <w:tc>
          <w:tcPr>
            <w:tcW w:w="4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46592F" w14:textId="77777777" w:rsidR="00223EEB" w:rsidRPr="00223EEB" w:rsidRDefault="00223EEB" w:rsidP="00223EE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</w:pPr>
            <w:r w:rsidRPr="00223EE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Q-h</w:t>
            </w:r>
            <w:r w:rsidRPr="00223EEB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20"/>
              </w:rPr>
              <w:t>KRAS</w:t>
            </w:r>
            <w:r w:rsidRPr="00223EE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20"/>
                <w:vertAlign w:val="superscript"/>
              </w:rPr>
              <w:t>G12D</w:t>
            </w:r>
            <w:r w:rsidRPr="00223EE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-F</w:t>
            </w:r>
          </w:p>
        </w:tc>
        <w:tc>
          <w:tcPr>
            <w:tcW w:w="4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D85902" w14:textId="77777777" w:rsidR="00223EEB" w:rsidRPr="00223EEB" w:rsidRDefault="00223EEB" w:rsidP="0022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223EE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ACTTGTGGTAGTTGGAGCTGA</w:t>
            </w:r>
          </w:p>
        </w:tc>
      </w:tr>
      <w:tr w:rsidR="00223EEB" w:rsidRPr="00223EEB" w14:paraId="2025DEDF" w14:textId="77777777" w:rsidTr="00223EEB">
        <w:trPr>
          <w:trHeight w:val="315"/>
        </w:trPr>
        <w:tc>
          <w:tcPr>
            <w:tcW w:w="4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17703A" w14:textId="77777777" w:rsidR="00223EEB" w:rsidRPr="00223EEB" w:rsidRDefault="00223EEB" w:rsidP="00223EE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</w:pPr>
            <w:r w:rsidRPr="00223EE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Q-h</w:t>
            </w:r>
            <w:r w:rsidRPr="00223EEB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20"/>
              </w:rPr>
              <w:t>KRAS</w:t>
            </w:r>
            <w:r w:rsidRPr="00223EE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20"/>
                <w:vertAlign w:val="superscript"/>
              </w:rPr>
              <w:t>G12D</w:t>
            </w:r>
            <w:r w:rsidRPr="00223EE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-R</w:t>
            </w:r>
          </w:p>
        </w:tc>
        <w:tc>
          <w:tcPr>
            <w:tcW w:w="4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393152" w14:textId="77777777" w:rsidR="00223EEB" w:rsidRPr="00223EEB" w:rsidRDefault="00223EEB" w:rsidP="0022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223EE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TTGGATCATATTCGTCCACAA</w:t>
            </w:r>
          </w:p>
        </w:tc>
      </w:tr>
      <w:tr w:rsidR="00223EEB" w:rsidRPr="00223EEB" w14:paraId="6DF576B0" w14:textId="77777777" w:rsidTr="00223EEB">
        <w:trPr>
          <w:trHeight w:val="315"/>
        </w:trPr>
        <w:tc>
          <w:tcPr>
            <w:tcW w:w="4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E3E0CF" w14:textId="77777777" w:rsidR="00223EEB" w:rsidRPr="00223EEB" w:rsidRDefault="00223EEB" w:rsidP="00223EE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</w:pPr>
            <w:r w:rsidRPr="00223EE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Q-p</w:t>
            </w:r>
            <w:r w:rsidRPr="00223EEB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20"/>
              </w:rPr>
              <w:t>SOX2</w:t>
            </w:r>
            <w:r w:rsidRPr="00223EE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-F</w:t>
            </w:r>
          </w:p>
        </w:tc>
        <w:tc>
          <w:tcPr>
            <w:tcW w:w="4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345033" w14:textId="77777777" w:rsidR="00223EEB" w:rsidRPr="00223EEB" w:rsidRDefault="00223EEB" w:rsidP="0022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223EE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GTTCCATGGGCTCAGTGGTCAAG</w:t>
            </w:r>
          </w:p>
        </w:tc>
      </w:tr>
      <w:tr w:rsidR="00223EEB" w:rsidRPr="00223EEB" w14:paraId="007F332F" w14:textId="77777777" w:rsidTr="00223EEB">
        <w:trPr>
          <w:trHeight w:val="315"/>
        </w:trPr>
        <w:tc>
          <w:tcPr>
            <w:tcW w:w="4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D726AF" w14:textId="77777777" w:rsidR="00223EEB" w:rsidRPr="00223EEB" w:rsidRDefault="00223EEB" w:rsidP="00223EE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</w:pPr>
            <w:r w:rsidRPr="00223EE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Q-p</w:t>
            </w:r>
            <w:r w:rsidRPr="00223EEB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20"/>
              </w:rPr>
              <w:t>SOX2</w:t>
            </w:r>
            <w:r w:rsidRPr="00223EE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-R</w:t>
            </w:r>
          </w:p>
        </w:tc>
        <w:tc>
          <w:tcPr>
            <w:tcW w:w="4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F40560" w14:textId="77777777" w:rsidR="00223EEB" w:rsidRPr="00223EEB" w:rsidRDefault="00223EEB" w:rsidP="0022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223EE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AAGCGTACCGGGTTTTTCTCCATAC</w:t>
            </w:r>
          </w:p>
        </w:tc>
      </w:tr>
      <w:tr w:rsidR="00223EEB" w:rsidRPr="00223EEB" w14:paraId="6E41290E" w14:textId="77777777" w:rsidTr="00223EEB">
        <w:trPr>
          <w:trHeight w:val="315"/>
        </w:trPr>
        <w:tc>
          <w:tcPr>
            <w:tcW w:w="4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DB367E" w14:textId="77777777" w:rsidR="00223EEB" w:rsidRPr="00223EEB" w:rsidRDefault="00223EEB" w:rsidP="00223EE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</w:pPr>
            <w:r w:rsidRPr="00223EE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Q-p</w:t>
            </w:r>
            <w:r w:rsidRPr="00223EEB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20"/>
              </w:rPr>
              <w:t>CDX2</w:t>
            </w:r>
            <w:r w:rsidRPr="00223EE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-F</w:t>
            </w:r>
          </w:p>
        </w:tc>
        <w:tc>
          <w:tcPr>
            <w:tcW w:w="4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C63DE4" w14:textId="77777777" w:rsidR="00223EEB" w:rsidRPr="00223EEB" w:rsidRDefault="00223EEB" w:rsidP="0022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223EE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GTCGCTACATCACCATTCGG</w:t>
            </w:r>
          </w:p>
        </w:tc>
      </w:tr>
      <w:tr w:rsidR="00223EEB" w:rsidRPr="00223EEB" w14:paraId="4F1EFE44" w14:textId="77777777" w:rsidTr="00223EEB">
        <w:trPr>
          <w:trHeight w:val="315"/>
        </w:trPr>
        <w:tc>
          <w:tcPr>
            <w:tcW w:w="4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D102B5" w14:textId="77777777" w:rsidR="00223EEB" w:rsidRPr="00223EEB" w:rsidRDefault="00223EEB" w:rsidP="00223EE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</w:pPr>
            <w:r w:rsidRPr="00223EE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Q-p</w:t>
            </w:r>
            <w:r w:rsidRPr="00223EEB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20"/>
              </w:rPr>
              <w:t>CDX2</w:t>
            </w:r>
            <w:r w:rsidRPr="00223EE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-R</w:t>
            </w:r>
          </w:p>
        </w:tc>
        <w:tc>
          <w:tcPr>
            <w:tcW w:w="4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61C712" w14:textId="77777777" w:rsidR="00223EEB" w:rsidRPr="00223EEB" w:rsidRDefault="00223EEB" w:rsidP="0022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223EE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GATTTTCCTCTCCTTCGCTCT</w:t>
            </w:r>
          </w:p>
        </w:tc>
      </w:tr>
      <w:tr w:rsidR="00223EEB" w:rsidRPr="00223EEB" w14:paraId="1741A5AA" w14:textId="77777777" w:rsidTr="00223EEB">
        <w:trPr>
          <w:trHeight w:val="315"/>
        </w:trPr>
        <w:tc>
          <w:tcPr>
            <w:tcW w:w="4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0D52F0" w14:textId="77777777" w:rsidR="00223EEB" w:rsidRPr="00223EEB" w:rsidRDefault="00223EEB" w:rsidP="00223EE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</w:pPr>
            <w:r w:rsidRPr="00223EE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Q-p</w:t>
            </w:r>
            <w:r w:rsidRPr="00223EEB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20"/>
              </w:rPr>
              <w:t>ACTB</w:t>
            </w:r>
            <w:r w:rsidRPr="00223EE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-F</w:t>
            </w:r>
          </w:p>
        </w:tc>
        <w:tc>
          <w:tcPr>
            <w:tcW w:w="4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33B207" w14:textId="77777777" w:rsidR="00223EEB" w:rsidRPr="00223EEB" w:rsidRDefault="00223EEB" w:rsidP="0022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223EE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TGAACCCCAAAGCCAACCGTG</w:t>
            </w:r>
          </w:p>
        </w:tc>
      </w:tr>
      <w:tr w:rsidR="00223EEB" w:rsidRPr="00223EEB" w14:paraId="44B0971A" w14:textId="77777777" w:rsidTr="00223EEB">
        <w:trPr>
          <w:trHeight w:val="315"/>
        </w:trPr>
        <w:tc>
          <w:tcPr>
            <w:tcW w:w="4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7D2C8B" w14:textId="77777777" w:rsidR="00223EEB" w:rsidRPr="00223EEB" w:rsidRDefault="00223EEB" w:rsidP="00223EE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</w:pPr>
            <w:r w:rsidRPr="00223EE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Q-p</w:t>
            </w:r>
            <w:r w:rsidRPr="00223EEB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20"/>
              </w:rPr>
              <w:t>ACTB</w:t>
            </w:r>
            <w:r w:rsidRPr="00223EE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-R</w:t>
            </w:r>
          </w:p>
        </w:tc>
        <w:tc>
          <w:tcPr>
            <w:tcW w:w="4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22BCC4" w14:textId="77777777" w:rsidR="00223EEB" w:rsidRPr="00223EEB" w:rsidRDefault="00223EEB" w:rsidP="0022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223EE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TGTAGCCCCGCTCCGTCAGGA</w:t>
            </w:r>
          </w:p>
        </w:tc>
      </w:tr>
      <w:tr w:rsidR="00223EEB" w:rsidRPr="00223EEB" w14:paraId="5C78EDAE" w14:textId="77777777" w:rsidTr="00223EEB">
        <w:trPr>
          <w:trHeight w:val="315"/>
        </w:trPr>
        <w:tc>
          <w:tcPr>
            <w:tcW w:w="4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A18980" w14:textId="77777777" w:rsidR="00223EEB" w:rsidRPr="00223EEB" w:rsidRDefault="00223EEB" w:rsidP="00223EE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</w:pPr>
            <w:r w:rsidRPr="00223EE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Q-tdtomato-F</w:t>
            </w:r>
          </w:p>
        </w:tc>
        <w:tc>
          <w:tcPr>
            <w:tcW w:w="4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24D129" w14:textId="77777777" w:rsidR="00223EEB" w:rsidRPr="00223EEB" w:rsidRDefault="00223EEB" w:rsidP="0022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223EE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GCTGAAGGGCGAGATCCA</w:t>
            </w:r>
          </w:p>
        </w:tc>
      </w:tr>
      <w:tr w:rsidR="00223EEB" w:rsidRPr="00223EEB" w14:paraId="0E68DB8C" w14:textId="77777777" w:rsidTr="00223EEB">
        <w:trPr>
          <w:trHeight w:val="315"/>
        </w:trPr>
        <w:tc>
          <w:tcPr>
            <w:tcW w:w="4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43199C" w14:textId="77777777" w:rsidR="00223EEB" w:rsidRPr="00223EEB" w:rsidRDefault="00223EEB" w:rsidP="00223EE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</w:pPr>
            <w:r w:rsidRPr="00223EE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Q-tdtomato-R</w:t>
            </w:r>
          </w:p>
        </w:tc>
        <w:tc>
          <w:tcPr>
            <w:tcW w:w="4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3A30A3" w14:textId="77777777" w:rsidR="00223EEB" w:rsidRPr="00223EEB" w:rsidRDefault="00223EEB" w:rsidP="0022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223EE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GTGGGAGGTGATGTCCAGCTT</w:t>
            </w:r>
          </w:p>
        </w:tc>
      </w:tr>
      <w:tr w:rsidR="00223EEB" w:rsidRPr="00223EEB" w14:paraId="187F2568" w14:textId="77777777" w:rsidTr="00223EEB">
        <w:trPr>
          <w:trHeight w:val="315"/>
        </w:trPr>
        <w:tc>
          <w:tcPr>
            <w:tcW w:w="4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BB46ED" w14:textId="77777777" w:rsidR="00223EEB" w:rsidRPr="00223EEB" w:rsidRDefault="00223EEB" w:rsidP="00223EE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</w:pPr>
            <w:r w:rsidRPr="00223EE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Q-p</w:t>
            </w:r>
            <w:r w:rsidRPr="00223EEB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20"/>
              </w:rPr>
              <w:t>GAPDH</w:t>
            </w:r>
            <w:r w:rsidRPr="00223EE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-F</w:t>
            </w:r>
          </w:p>
        </w:tc>
        <w:tc>
          <w:tcPr>
            <w:tcW w:w="4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9CCD5D" w14:textId="77777777" w:rsidR="00223EEB" w:rsidRPr="00223EEB" w:rsidRDefault="00223EEB" w:rsidP="0022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223EE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ACCTGCCGCCTGGAGAAACC</w:t>
            </w:r>
          </w:p>
        </w:tc>
      </w:tr>
      <w:tr w:rsidR="00223EEB" w:rsidRPr="00223EEB" w14:paraId="205459A6" w14:textId="77777777" w:rsidTr="00223EEB">
        <w:trPr>
          <w:trHeight w:val="315"/>
        </w:trPr>
        <w:tc>
          <w:tcPr>
            <w:tcW w:w="4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CAB83B" w14:textId="77777777" w:rsidR="00223EEB" w:rsidRPr="00223EEB" w:rsidRDefault="00223EEB" w:rsidP="00223EE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</w:pPr>
            <w:r w:rsidRPr="00223EE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Q-p</w:t>
            </w:r>
            <w:r w:rsidRPr="00223EEB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20"/>
              </w:rPr>
              <w:t>GAPDH</w:t>
            </w:r>
            <w:r w:rsidRPr="00223EE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-R</w:t>
            </w:r>
          </w:p>
        </w:tc>
        <w:tc>
          <w:tcPr>
            <w:tcW w:w="4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0AAB24" w14:textId="77777777" w:rsidR="00223EEB" w:rsidRPr="00223EEB" w:rsidRDefault="00223EEB" w:rsidP="0022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223EE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GACCATGAGGTCCACCACCCTG</w:t>
            </w:r>
          </w:p>
        </w:tc>
      </w:tr>
      <w:tr w:rsidR="00223EEB" w:rsidRPr="00223EEB" w14:paraId="1D10359F" w14:textId="77777777" w:rsidTr="00223EEB">
        <w:trPr>
          <w:trHeight w:val="315"/>
        </w:trPr>
        <w:tc>
          <w:tcPr>
            <w:tcW w:w="82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EFFF96A" w14:textId="77777777" w:rsidR="00223EEB" w:rsidRPr="00223EEB" w:rsidRDefault="00223EEB" w:rsidP="00223EE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24"/>
              </w:rPr>
            </w:pPr>
            <w:r w:rsidRPr="00223EE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24"/>
              </w:rPr>
              <w:t>PCR primers</w:t>
            </w:r>
          </w:p>
        </w:tc>
      </w:tr>
      <w:tr w:rsidR="00223EEB" w:rsidRPr="00223EEB" w14:paraId="226495E6" w14:textId="77777777" w:rsidTr="00223EEB">
        <w:trPr>
          <w:trHeight w:val="315"/>
        </w:trPr>
        <w:tc>
          <w:tcPr>
            <w:tcW w:w="4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E5CDA3" w14:textId="77777777" w:rsidR="00223EEB" w:rsidRPr="00223EEB" w:rsidRDefault="00223EEB" w:rsidP="00223EE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</w:pPr>
            <w:r w:rsidRPr="00223EEB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20"/>
              </w:rPr>
              <w:t>PCSK9</w:t>
            </w:r>
            <w:r w:rsidRPr="00223EE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-det-F</w:t>
            </w:r>
          </w:p>
        </w:tc>
        <w:tc>
          <w:tcPr>
            <w:tcW w:w="4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0E9485" w14:textId="77777777" w:rsidR="00223EEB" w:rsidRPr="00223EEB" w:rsidRDefault="00223EEB" w:rsidP="0022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223EE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TTGGGAAGAGGGCCAAGCCA</w:t>
            </w:r>
          </w:p>
        </w:tc>
      </w:tr>
      <w:tr w:rsidR="00223EEB" w:rsidRPr="00223EEB" w14:paraId="215BF2BE" w14:textId="77777777" w:rsidTr="00223EEB">
        <w:trPr>
          <w:trHeight w:val="315"/>
        </w:trPr>
        <w:tc>
          <w:tcPr>
            <w:tcW w:w="4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D75B65" w14:textId="77777777" w:rsidR="00223EEB" w:rsidRPr="00223EEB" w:rsidRDefault="00223EEB" w:rsidP="00223EE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</w:pPr>
            <w:r w:rsidRPr="00223EEB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20"/>
              </w:rPr>
              <w:lastRenderedPageBreak/>
              <w:t>PCSK9</w:t>
            </w:r>
            <w:r w:rsidRPr="00223EE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-det-R</w:t>
            </w:r>
          </w:p>
        </w:tc>
        <w:tc>
          <w:tcPr>
            <w:tcW w:w="4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D9E610" w14:textId="77777777" w:rsidR="00223EEB" w:rsidRPr="00223EEB" w:rsidRDefault="00223EEB" w:rsidP="0022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223EE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TAAACCGAGGACGGAGAGGTG</w:t>
            </w:r>
          </w:p>
        </w:tc>
      </w:tr>
      <w:tr w:rsidR="00223EEB" w:rsidRPr="00223EEB" w14:paraId="4763A003" w14:textId="77777777" w:rsidTr="00223EEB">
        <w:trPr>
          <w:trHeight w:val="315"/>
        </w:trPr>
        <w:tc>
          <w:tcPr>
            <w:tcW w:w="4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7C3179" w14:textId="77777777" w:rsidR="00223EEB" w:rsidRPr="00223EEB" w:rsidRDefault="00223EEB" w:rsidP="00223EE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</w:pPr>
            <w:r w:rsidRPr="00223EEB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20"/>
              </w:rPr>
              <w:t>LKB1</w:t>
            </w:r>
            <w:r w:rsidRPr="00223EE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-det-F</w:t>
            </w:r>
          </w:p>
        </w:tc>
        <w:tc>
          <w:tcPr>
            <w:tcW w:w="4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82CF9D" w14:textId="77777777" w:rsidR="00223EEB" w:rsidRPr="00223EEB" w:rsidRDefault="00223EEB" w:rsidP="0022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223EE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CAGCAGCTGGGCATGTTTAC</w:t>
            </w:r>
          </w:p>
        </w:tc>
      </w:tr>
      <w:tr w:rsidR="00223EEB" w:rsidRPr="00223EEB" w14:paraId="7E90DFD2" w14:textId="77777777" w:rsidTr="00223EEB">
        <w:trPr>
          <w:trHeight w:val="315"/>
        </w:trPr>
        <w:tc>
          <w:tcPr>
            <w:tcW w:w="4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FE7518" w14:textId="77777777" w:rsidR="00223EEB" w:rsidRPr="00223EEB" w:rsidRDefault="00223EEB" w:rsidP="00223EE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</w:rPr>
            </w:pPr>
            <w:r w:rsidRPr="00223EEB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</w:rPr>
              <w:t>LKB1</w:t>
            </w:r>
            <w:r w:rsidRPr="00223EE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</w:rPr>
              <w:t>-det-R1</w:t>
            </w:r>
          </w:p>
        </w:tc>
        <w:tc>
          <w:tcPr>
            <w:tcW w:w="4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DF0A09" w14:textId="77777777" w:rsidR="00223EEB" w:rsidRPr="00223EEB" w:rsidRDefault="00223EEB" w:rsidP="0022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223EE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CAACAAGCTAGGCTGACTTC</w:t>
            </w:r>
          </w:p>
        </w:tc>
      </w:tr>
      <w:tr w:rsidR="00223EEB" w:rsidRPr="00223EEB" w14:paraId="4336F203" w14:textId="77777777" w:rsidTr="00223EEB">
        <w:trPr>
          <w:trHeight w:val="315"/>
        </w:trPr>
        <w:tc>
          <w:tcPr>
            <w:tcW w:w="4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E7725A" w14:textId="77777777" w:rsidR="00223EEB" w:rsidRPr="00223EEB" w:rsidRDefault="00223EEB" w:rsidP="00223EE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</w:pPr>
            <w:r w:rsidRPr="00223EE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p</w:t>
            </w:r>
            <w:r w:rsidRPr="00223EEB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20"/>
              </w:rPr>
              <w:t>LKB1</w:t>
            </w:r>
            <w:r w:rsidRPr="00223EE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-det-R</w:t>
            </w:r>
          </w:p>
        </w:tc>
        <w:tc>
          <w:tcPr>
            <w:tcW w:w="4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1AB24C" w14:textId="77777777" w:rsidR="00223EEB" w:rsidRPr="00223EEB" w:rsidRDefault="00223EEB" w:rsidP="0022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223EE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TTCTTCACATTGGCCTCCCC</w:t>
            </w:r>
          </w:p>
        </w:tc>
      </w:tr>
      <w:tr w:rsidR="00223EEB" w:rsidRPr="00223EEB" w14:paraId="03E2C571" w14:textId="77777777" w:rsidTr="00223EEB">
        <w:trPr>
          <w:trHeight w:val="315"/>
        </w:trPr>
        <w:tc>
          <w:tcPr>
            <w:tcW w:w="4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F4637" w14:textId="77777777" w:rsidR="00223EEB" w:rsidRPr="00223EEB" w:rsidRDefault="00223EEB" w:rsidP="00223EE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</w:pPr>
            <w:r w:rsidRPr="00223EEB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20"/>
              </w:rPr>
              <w:t>EML4</w:t>
            </w:r>
            <w:r w:rsidRPr="00223EE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-F</w:t>
            </w:r>
          </w:p>
        </w:tc>
        <w:tc>
          <w:tcPr>
            <w:tcW w:w="4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657FC0" w14:textId="77777777" w:rsidR="00223EEB" w:rsidRPr="00223EEB" w:rsidRDefault="00223EEB" w:rsidP="0022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223EE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TGGGGAATGGAGATGTGCTT</w:t>
            </w:r>
          </w:p>
        </w:tc>
      </w:tr>
      <w:tr w:rsidR="00223EEB" w:rsidRPr="00223EEB" w14:paraId="0569E842" w14:textId="77777777" w:rsidTr="00223EEB">
        <w:trPr>
          <w:trHeight w:val="315"/>
        </w:trPr>
        <w:tc>
          <w:tcPr>
            <w:tcW w:w="4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BD279D" w14:textId="77777777" w:rsidR="00223EEB" w:rsidRPr="00223EEB" w:rsidRDefault="00223EEB" w:rsidP="00223EE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</w:pPr>
            <w:r w:rsidRPr="00223EEB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20"/>
              </w:rPr>
              <w:t>ALK</w:t>
            </w:r>
            <w:r w:rsidRPr="00223EE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-R</w:t>
            </w:r>
          </w:p>
        </w:tc>
        <w:tc>
          <w:tcPr>
            <w:tcW w:w="4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A58847" w14:textId="77777777" w:rsidR="00223EEB" w:rsidRPr="00223EEB" w:rsidRDefault="00223EEB" w:rsidP="0022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223EE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TGAGGGTGATGTTTTTCCGAG</w:t>
            </w:r>
          </w:p>
        </w:tc>
      </w:tr>
      <w:tr w:rsidR="00223EEB" w:rsidRPr="00223EEB" w14:paraId="7C9A3EDC" w14:textId="77777777" w:rsidTr="00223EEB">
        <w:trPr>
          <w:trHeight w:val="315"/>
        </w:trPr>
        <w:tc>
          <w:tcPr>
            <w:tcW w:w="4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FFE4FF" w14:textId="77777777" w:rsidR="00223EEB" w:rsidRPr="00223EEB" w:rsidRDefault="00223EEB" w:rsidP="00223EE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</w:pPr>
            <w:r w:rsidRPr="00223EE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pig-</w:t>
            </w:r>
            <w:r w:rsidRPr="00223EEB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20"/>
              </w:rPr>
              <w:t>β-actin</w:t>
            </w:r>
            <w:r w:rsidRPr="00223EE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-F</w:t>
            </w:r>
          </w:p>
        </w:tc>
        <w:tc>
          <w:tcPr>
            <w:tcW w:w="4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00ED3E" w14:textId="77777777" w:rsidR="00223EEB" w:rsidRPr="00223EEB" w:rsidRDefault="00223EEB" w:rsidP="0022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223EE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GCCAACCGTGAGAAGATGAC</w:t>
            </w:r>
          </w:p>
        </w:tc>
      </w:tr>
      <w:tr w:rsidR="00223EEB" w:rsidRPr="00223EEB" w14:paraId="76C41A36" w14:textId="77777777" w:rsidTr="00223EEB">
        <w:trPr>
          <w:trHeight w:val="315"/>
        </w:trPr>
        <w:tc>
          <w:tcPr>
            <w:tcW w:w="4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6A67DF" w14:textId="77777777" w:rsidR="00223EEB" w:rsidRPr="00223EEB" w:rsidRDefault="00223EEB" w:rsidP="00223EE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</w:pPr>
            <w:r w:rsidRPr="00223EE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pig-</w:t>
            </w:r>
            <w:r w:rsidRPr="00223EEB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20"/>
              </w:rPr>
              <w:t>β-actin</w:t>
            </w:r>
            <w:r w:rsidRPr="00223EE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-R</w:t>
            </w:r>
          </w:p>
        </w:tc>
        <w:tc>
          <w:tcPr>
            <w:tcW w:w="4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1FA9DB" w14:textId="77777777" w:rsidR="00223EEB" w:rsidRPr="00223EEB" w:rsidRDefault="00223EEB" w:rsidP="0022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223EE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GAGTCCATCACGATGCCAGT</w:t>
            </w:r>
          </w:p>
        </w:tc>
      </w:tr>
      <w:tr w:rsidR="00223EEB" w:rsidRPr="00223EEB" w14:paraId="50F32806" w14:textId="77777777" w:rsidTr="00223EEB">
        <w:trPr>
          <w:trHeight w:val="315"/>
        </w:trPr>
        <w:tc>
          <w:tcPr>
            <w:tcW w:w="4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E79C9" w14:textId="77777777" w:rsidR="00223EEB" w:rsidRPr="00223EEB" w:rsidRDefault="00223EEB" w:rsidP="00223EE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</w:pPr>
            <w:r w:rsidRPr="00223EE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H11-det-F</w:t>
            </w:r>
          </w:p>
        </w:tc>
        <w:tc>
          <w:tcPr>
            <w:tcW w:w="4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02EAB5" w14:textId="77777777" w:rsidR="00223EEB" w:rsidRPr="00223EEB" w:rsidRDefault="00223EEB" w:rsidP="0022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223EE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GCGAGAATTCTAAACTGGAG</w:t>
            </w:r>
          </w:p>
        </w:tc>
      </w:tr>
      <w:tr w:rsidR="00223EEB" w:rsidRPr="00223EEB" w14:paraId="6188ADCF" w14:textId="77777777" w:rsidTr="00223EEB">
        <w:trPr>
          <w:trHeight w:val="315"/>
        </w:trPr>
        <w:tc>
          <w:tcPr>
            <w:tcW w:w="4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35B34" w14:textId="77777777" w:rsidR="00223EEB" w:rsidRPr="00223EEB" w:rsidRDefault="00223EEB" w:rsidP="00223EE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</w:pPr>
            <w:r w:rsidRPr="00223EE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H11-det-R</w:t>
            </w:r>
          </w:p>
        </w:tc>
        <w:tc>
          <w:tcPr>
            <w:tcW w:w="4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DE9861" w14:textId="77777777" w:rsidR="00223EEB" w:rsidRPr="00223EEB" w:rsidRDefault="00223EEB" w:rsidP="0022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223EE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CTCAAGCTCCTCAATTCACC</w:t>
            </w:r>
          </w:p>
        </w:tc>
      </w:tr>
      <w:tr w:rsidR="00223EEB" w:rsidRPr="00223EEB" w14:paraId="710235AE" w14:textId="77777777" w:rsidTr="00223EEB">
        <w:trPr>
          <w:trHeight w:val="315"/>
        </w:trPr>
        <w:tc>
          <w:tcPr>
            <w:tcW w:w="4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80BF9B" w14:textId="77777777" w:rsidR="00223EEB" w:rsidRPr="00223EEB" w:rsidRDefault="00223EEB" w:rsidP="00223EE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</w:pPr>
            <w:r w:rsidRPr="00223EEB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20"/>
              </w:rPr>
              <w:t>APC</w:t>
            </w:r>
            <w:r w:rsidRPr="00223EE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-F</w:t>
            </w:r>
          </w:p>
        </w:tc>
        <w:tc>
          <w:tcPr>
            <w:tcW w:w="4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437C3F" w14:textId="77777777" w:rsidR="00223EEB" w:rsidRPr="00223EEB" w:rsidRDefault="00223EEB" w:rsidP="0022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223EE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GCTCCATTAAATGCCAGAGCCA</w:t>
            </w:r>
          </w:p>
        </w:tc>
      </w:tr>
      <w:tr w:rsidR="00223EEB" w:rsidRPr="00223EEB" w14:paraId="63D4F3C2" w14:textId="77777777" w:rsidTr="00223EEB">
        <w:trPr>
          <w:trHeight w:val="315"/>
        </w:trPr>
        <w:tc>
          <w:tcPr>
            <w:tcW w:w="4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D24845" w14:textId="77777777" w:rsidR="00223EEB" w:rsidRPr="00223EEB" w:rsidRDefault="00223EEB" w:rsidP="00223EE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</w:pPr>
            <w:r w:rsidRPr="00223EEB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20"/>
              </w:rPr>
              <w:t>APC</w:t>
            </w:r>
            <w:r w:rsidRPr="00223EE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-R</w:t>
            </w:r>
          </w:p>
        </w:tc>
        <w:tc>
          <w:tcPr>
            <w:tcW w:w="4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2B8D35" w14:textId="77777777" w:rsidR="00223EEB" w:rsidRPr="00223EEB" w:rsidRDefault="00223EEB" w:rsidP="0022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223EE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CCGATTGTTCTGGAGATACCCA</w:t>
            </w:r>
          </w:p>
        </w:tc>
      </w:tr>
      <w:tr w:rsidR="00223EEB" w:rsidRPr="00223EEB" w14:paraId="6554C3F0" w14:textId="77777777" w:rsidTr="00223EEB">
        <w:trPr>
          <w:trHeight w:val="315"/>
        </w:trPr>
        <w:tc>
          <w:tcPr>
            <w:tcW w:w="4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983A95" w14:textId="77777777" w:rsidR="00223EEB" w:rsidRPr="00223EEB" w:rsidRDefault="00223EEB" w:rsidP="00223EE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</w:pPr>
            <w:r w:rsidRPr="00223EEB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20"/>
              </w:rPr>
              <w:t>KRAS</w:t>
            </w:r>
            <w:r w:rsidRPr="00223EE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-F</w:t>
            </w:r>
          </w:p>
        </w:tc>
        <w:tc>
          <w:tcPr>
            <w:tcW w:w="4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0C4F8E" w14:textId="77777777" w:rsidR="00223EEB" w:rsidRPr="00223EEB" w:rsidRDefault="00223EEB" w:rsidP="0022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223EE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GCACATCTGTGGTCAACGGGC</w:t>
            </w:r>
          </w:p>
        </w:tc>
      </w:tr>
      <w:tr w:rsidR="00223EEB" w:rsidRPr="00223EEB" w14:paraId="730C9D31" w14:textId="77777777" w:rsidTr="00223EEB">
        <w:trPr>
          <w:trHeight w:val="315"/>
        </w:trPr>
        <w:tc>
          <w:tcPr>
            <w:tcW w:w="4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EDC7B8" w14:textId="77777777" w:rsidR="00223EEB" w:rsidRPr="00223EEB" w:rsidRDefault="00223EEB" w:rsidP="00223EE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</w:pPr>
            <w:r w:rsidRPr="00223EEB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20"/>
              </w:rPr>
              <w:t>KRAS</w:t>
            </w:r>
            <w:r w:rsidRPr="00223EE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-R</w:t>
            </w:r>
          </w:p>
        </w:tc>
        <w:tc>
          <w:tcPr>
            <w:tcW w:w="4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13CF82" w14:textId="77777777" w:rsidR="00223EEB" w:rsidRPr="00223EEB" w:rsidRDefault="00223EEB" w:rsidP="0022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223EE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 xml:space="preserve">CTCCCCAGAGAAGACTGAAGAC </w:t>
            </w:r>
          </w:p>
        </w:tc>
      </w:tr>
      <w:tr w:rsidR="00223EEB" w:rsidRPr="00223EEB" w14:paraId="73CC851C" w14:textId="77777777" w:rsidTr="00223EEB">
        <w:trPr>
          <w:trHeight w:val="315"/>
        </w:trPr>
        <w:tc>
          <w:tcPr>
            <w:tcW w:w="4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F76161" w14:textId="77777777" w:rsidR="00223EEB" w:rsidRPr="00223EEB" w:rsidRDefault="00223EEB" w:rsidP="00223EE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</w:pPr>
            <w:r w:rsidRPr="00223EEB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20"/>
              </w:rPr>
              <w:t>TP53</w:t>
            </w:r>
            <w:r w:rsidRPr="00223EE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-F</w:t>
            </w:r>
          </w:p>
        </w:tc>
        <w:tc>
          <w:tcPr>
            <w:tcW w:w="4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5F9464" w14:textId="77777777" w:rsidR="00223EEB" w:rsidRPr="00223EEB" w:rsidRDefault="00223EEB" w:rsidP="0022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223EE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TCCATCCGCAGTCCTCTGAGCT</w:t>
            </w:r>
          </w:p>
        </w:tc>
      </w:tr>
      <w:tr w:rsidR="00223EEB" w:rsidRPr="00223EEB" w14:paraId="684DAD55" w14:textId="77777777" w:rsidTr="00223EEB">
        <w:trPr>
          <w:trHeight w:val="315"/>
        </w:trPr>
        <w:tc>
          <w:tcPr>
            <w:tcW w:w="4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1B79A3" w14:textId="77777777" w:rsidR="00223EEB" w:rsidRPr="00223EEB" w:rsidRDefault="00223EEB" w:rsidP="00223EE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</w:pPr>
            <w:r w:rsidRPr="00223EEB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20"/>
              </w:rPr>
              <w:t>TP53</w:t>
            </w:r>
            <w:r w:rsidRPr="00223EE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-R</w:t>
            </w:r>
          </w:p>
        </w:tc>
        <w:tc>
          <w:tcPr>
            <w:tcW w:w="4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161C70" w14:textId="77777777" w:rsidR="00223EEB" w:rsidRPr="00223EEB" w:rsidRDefault="00223EEB" w:rsidP="0022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223EE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GATGAGAGGCCAAGGTCAAGTG</w:t>
            </w:r>
          </w:p>
        </w:tc>
      </w:tr>
      <w:tr w:rsidR="00223EEB" w:rsidRPr="00223EEB" w14:paraId="0141F26A" w14:textId="77777777" w:rsidTr="00223EEB">
        <w:trPr>
          <w:trHeight w:val="315"/>
        </w:trPr>
        <w:tc>
          <w:tcPr>
            <w:tcW w:w="4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FF7C03" w14:textId="77777777" w:rsidR="00223EEB" w:rsidRPr="00223EEB" w:rsidRDefault="00223EEB" w:rsidP="00223EE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</w:pPr>
            <w:r w:rsidRPr="00223EE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A</w:t>
            </w:r>
          </w:p>
        </w:tc>
        <w:tc>
          <w:tcPr>
            <w:tcW w:w="4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45224F" w14:textId="77777777" w:rsidR="00223EEB" w:rsidRPr="00223EEB" w:rsidRDefault="00223EEB" w:rsidP="0022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223EE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GCCCCCTCCCCATGAATCAT</w:t>
            </w:r>
          </w:p>
        </w:tc>
      </w:tr>
      <w:tr w:rsidR="00223EEB" w:rsidRPr="00223EEB" w14:paraId="76746A77" w14:textId="77777777" w:rsidTr="00223EEB">
        <w:trPr>
          <w:trHeight w:val="315"/>
        </w:trPr>
        <w:tc>
          <w:tcPr>
            <w:tcW w:w="4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FD8B72" w14:textId="77777777" w:rsidR="00223EEB" w:rsidRPr="00223EEB" w:rsidRDefault="00223EEB" w:rsidP="00223EE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</w:pPr>
            <w:r w:rsidRPr="00223EE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B</w:t>
            </w:r>
          </w:p>
        </w:tc>
        <w:tc>
          <w:tcPr>
            <w:tcW w:w="4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DB846E" w14:textId="77777777" w:rsidR="00223EEB" w:rsidRPr="00223EEB" w:rsidRDefault="00223EEB" w:rsidP="0022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223EE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TAGGGGCCAAAGTCAGCCATC</w:t>
            </w:r>
          </w:p>
        </w:tc>
      </w:tr>
      <w:tr w:rsidR="00223EEB" w:rsidRPr="00223EEB" w14:paraId="7C53B6D8" w14:textId="77777777" w:rsidTr="00223EEB">
        <w:trPr>
          <w:trHeight w:val="315"/>
        </w:trPr>
        <w:tc>
          <w:tcPr>
            <w:tcW w:w="4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2556D5" w14:textId="77777777" w:rsidR="00223EEB" w:rsidRPr="00223EEB" w:rsidRDefault="00223EEB" w:rsidP="00223EE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</w:pPr>
            <w:r w:rsidRPr="00223EE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C</w:t>
            </w:r>
          </w:p>
        </w:tc>
        <w:tc>
          <w:tcPr>
            <w:tcW w:w="4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81101C" w14:textId="77777777" w:rsidR="00223EEB" w:rsidRPr="00223EEB" w:rsidRDefault="00223EEB" w:rsidP="0022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223EE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GCCTTACTCCTGCTCAAGCA</w:t>
            </w:r>
          </w:p>
        </w:tc>
      </w:tr>
      <w:tr w:rsidR="00223EEB" w:rsidRPr="00223EEB" w14:paraId="5E563AD4" w14:textId="77777777" w:rsidTr="00223EEB">
        <w:trPr>
          <w:trHeight w:val="315"/>
        </w:trPr>
        <w:tc>
          <w:tcPr>
            <w:tcW w:w="4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9A70E9" w14:textId="77777777" w:rsidR="00223EEB" w:rsidRPr="00223EEB" w:rsidRDefault="00223EEB" w:rsidP="00223EE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</w:pPr>
            <w:r w:rsidRPr="00223EE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D</w:t>
            </w:r>
          </w:p>
        </w:tc>
        <w:tc>
          <w:tcPr>
            <w:tcW w:w="4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EA589C" w14:textId="77777777" w:rsidR="00223EEB" w:rsidRPr="00223EEB" w:rsidRDefault="00223EEB" w:rsidP="0022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223EE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CCAACACCACACAGTTAGCTAG</w:t>
            </w:r>
          </w:p>
        </w:tc>
      </w:tr>
      <w:tr w:rsidR="00223EEB" w:rsidRPr="00223EEB" w14:paraId="396256AB" w14:textId="77777777" w:rsidTr="00223EEB">
        <w:trPr>
          <w:trHeight w:val="315"/>
        </w:trPr>
        <w:tc>
          <w:tcPr>
            <w:tcW w:w="4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1BAEE8" w14:textId="77777777" w:rsidR="00223EEB" w:rsidRPr="00223EEB" w:rsidRDefault="00223EEB" w:rsidP="00223EE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</w:pPr>
            <w:r w:rsidRPr="00223EEB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20"/>
              </w:rPr>
              <w:t>OCT4</w:t>
            </w:r>
            <w:r w:rsidRPr="00223EE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-det-F</w:t>
            </w:r>
          </w:p>
        </w:tc>
        <w:tc>
          <w:tcPr>
            <w:tcW w:w="4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11D698" w14:textId="77777777" w:rsidR="00223EEB" w:rsidRPr="00223EEB" w:rsidRDefault="00223EEB" w:rsidP="0022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223EE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TTGGAGAGCCCTGGTTTTAC</w:t>
            </w:r>
          </w:p>
        </w:tc>
      </w:tr>
      <w:tr w:rsidR="00223EEB" w:rsidRPr="00223EEB" w14:paraId="6B56B82E" w14:textId="77777777" w:rsidTr="00223EEB">
        <w:trPr>
          <w:trHeight w:val="315"/>
        </w:trPr>
        <w:tc>
          <w:tcPr>
            <w:tcW w:w="4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A3A29C" w14:textId="77777777" w:rsidR="00223EEB" w:rsidRPr="00223EEB" w:rsidRDefault="00223EEB" w:rsidP="00223EE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</w:pPr>
            <w:r w:rsidRPr="00223EEB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20"/>
              </w:rPr>
              <w:t>OCT4</w:t>
            </w:r>
            <w:r w:rsidRPr="00223EE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-det-R</w:t>
            </w:r>
          </w:p>
        </w:tc>
        <w:tc>
          <w:tcPr>
            <w:tcW w:w="4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A1EEE5" w14:textId="77777777" w:rsidR="00223EEB" w:rsidRPr="00223EEB" w:rsidRDefault="00223EEB" w:rsidP="0022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223EE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TTGTCTCTAAATTCGGCGCC</w:t>
            </w:r>
          </w:p>
        </w:tc>
      </w:tr>
      <w:tr w:rsidR="00223EEB" w:rsidRPr="00223EEB" w14:paraId="31644F5C" w14:textId="77777777" w:rsidTr="00223EEB">
        <w:trPr>
          <w:trHeight w:val="315"/>
        </w:trPr>
        <w:tc>
          <w:tcPr>
            <w:tcW w:w="4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E4B99D" w14:textId="77777777" w:rsidR="00223EEB" w:rsidRPr="00223EEB" w:rsidRDefault="00223EEB" w:rsidP="00223EE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</w:pPr>
            <w:r w:rsidRPr="00223EEB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20"/>
              </w:rPr>
              <w:t>LMNA</w:t>
            </w:r>
            <w:r w:rsidRPr="00223EE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-det-F</w:t>
            </w:r>
          </w:p>
        </w:tc>
        <w:tc>
          <w:tcPr>
            <w:tcW w:w="4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B1B471" w14:textId="77777777" w:rsidR="00223EEB" w:rsidRPr="00223EEB" w:rsidRDefault="00223EEB" w:rsidP="0022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223EE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ATCACCCGGCTACAGGAGAA</w:t>
            </w:r>
          </w:p>
        </w:tc>
      </w:tr>
      <w:tr w:rsidR="00223EEB" w:rsidRPr="00223EEB" w14:paraId="1B86C35E" w14:textId="77777777" w:rsidTr="00223EEB">
        <w:trPr>
          <w:trHeight w:val="315"/>
        </w:trPr>
        <w:tc>
          <w:tcPr>
            <w:tcW w:w="4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453D15" w14:textId="77777777" w:rsidR="00223EEB" w:rsidRPr="00223EEB" w:rsidRDefault="00223EEB" w:rsidP="00223EE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</w:pPr>
            <w:r w:rsidRPr="00223EEB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20"/>
              </w:rPr>
              <w:t>LMNA</w:t>
            </w:r>
            <w:r w:rsidRPr="00223EE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-det-R</w:t>
            </w:r>
          </w:p>
        </w:tc>
        <w:tc>
          <w:tcPr>
            <w:tcW w:w="4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454577" w14:textId="77777777" w:rsidR="00223EEB" w:rsidRPr="00223EEB" w:rsidRDefault="00223EEB" w:rsidP="00223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223EE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TGCCTTGAGCTCCTTGAACT</w:t>
            </w:r>
          </w:p>
        </w:tc>
      </w:tr>
      <w:tr w:rsidR="00791DDB" w:rsidRPr="00223EEB" w14:paraId="5DD0D4DF" w14:textId="77777777" w:rsidTr="00223EEB">
        <w:trPr>
          <w:trHeight w:val="315"/>
        </w:trPr>
        <w:tc>
          <w:tcPr>
            <w:tcW w:w="4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01BE86" w14:textId="2183FEC1" w:rsidR="00791DDB" w:rsidRPr="00223EEB" w:rsidRDefault="00791DDB" w:rsidP="00791DD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p</w:t>
            </w:r>
            <w:r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DX1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-5arm-F</w:t>
            </w:r>
          </w:p>
        </w:tc>
        <w:tc>
          <w:tcPr>
            <w:tcW w:w="4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F6D833" w14:textId="6DEA6DAB" w:rsidR="00791DDB" w:rsidRPr="00223EEB" w:rsidRDefault="00791DDB" w:rsidP="00791D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ACAGAGGATCTACCAGCTC</w:t>
            </w:r>
          </w:p>
        </w:tc>
      </w:tr>
      <w:tr w:rsidR="00791DDB" w:rsidRPr="00223EEB" w14:paraId="20F570CD" w14:textId="77777777" w:rsidTr="00223EEB">
        <w:trPr>
          <w:trHeight w:val="315"/>
        </w:trPr>
        <w:tc>
          <w:tcPr>
            <w:tcW w:w="4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835FA1" w14:textId="6575A1F7" w:rsidR="00791DDB" w:rsidRPr="00223EEB" w:rsidRDefault="00791DDB" w:rsidP="00791DD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p</w:t>
            </w:r>
            <w:r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DX1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-5arm-R</w:t>
            </w:r>
          </w:p>
        </w:tc>
        <w:tc>
          <w:tcPr>
            <w:tcW w:w="4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F87D8D" w14:textId="060C64C5" w:rsidR="00791DDB" w:rsidRPr="00223EEB" w:rsidRDefault="00791DDB" w:rsidP="00791D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GTTCTTCACGTGCCAGTAC</w:t>
            </w:r>
          </w:p>
        </w:tc>
      </w:tr>
      <w:tr w:rsidR="00791DDB" w:rsidRPr="00223EEB" w14:paraId="1B01F263" w14:textId="77777777" w:rsidTr="00223EEB">
        <w:trPr>
          <w:trHeight w:val="315"/>
        </w:trPr>
        <w:tc>
          <w:tcPr>
            <w:tcW w:w="4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F53581" w14:textId="420A5268" w:rsidR="00791DDB" w:rsidRPr="00223EEB" w:rsidRDefault="00791DDB" w:rsidP="00791DD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p</w:t>
            </w:r>
            <w:r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DX1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-3arm-F1</w:t>
            </w:r>
          </w:p>
        </w:tc>
        <w:tc>
          <w:tcPr>
            <w:tcW w:w="4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123EDA" w14:textId="52BCE443" w:rsidR="00791DDB" w:rsidRPr="00223EEB" w:rsidRDefault="00791DDB" w:rsidP="00791D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GGACTGACACTCGACCTCG</w:t>
            </w:r>
          </w:p>
        </w:tc>
      </w:tr>
      <w:tr w:rsidR="00791DDB" w:rsidRPr="00223EEB" w14:paraId="7B9F647F" w14:textId="77777777" w:rsidTr="00223EEB">
        <w:trPr>
          <w:trHeight w:val="315"/>
        </w:trPr>
        <w:tc>
          <w:tcPr>
            <w:tcW w:w="4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BC8B7E" w14:textId="5FBFC44B" w:rsidR="00791DDB" w:rsidRPr="00223EEB" w:rsidRDefault="00791DDB" w:rsidP="00791DD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p</w:t>
            </w:r>
            <w:r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DX1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-3arm-R1</w:t>
            </w:r>
          </w:p>
        </w:tc>
        <w:tc>
          <w:tcPr>
            <w:tcW w:w="4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403E36" w14:textId="07003451" w:rsidR="00791DDB" w:rsidRPr="00223EEB" w:rsidRDefault="00791DDB" w:rsidP="00791D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GGATGGCAGCTCTGGTCAG</w:t>
            </w:r>
          </w:p>
        </w:tc>
      </w:tr>
      <w:tr w:rsidR="00791DDB" w:rsidRPr="00223EEB" w14:paraId="04A49576" w14:textId="77777777" w:rsidTr="00223EEB">
        <w:trPr>
          <w:trHeight w:val="315"/>
        </w:trPr>
        <w:tc>
          <w:tcPr>
            <w:tcW w:w="4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DF55E6" w14:textId="173DA24C" w:rsidR="00791DDB" w:rsidRPr="00223EEB" w:rsidRDefault="00791DDB" w:rsidP="00791DD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p</w:t>
            </w:r>
            <w:r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DX1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-5arm-F1</w:t>
            </w:r>
          </w:p>
        </w:tc>
        <w:tc>
          <w:tcPr>
            <w:tcW w:w="4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EF127A" w14:textId="242D2B2F" w:rsidR="00791DDB" w:rsidRPr="00223EEB" w:rsidRDefault="00791DDB" w:rsidP="00791D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AGCTCAAGGTTTTTCCAGC</w:t>
            </w:r>
          </w:p>
        </w:tc>
      </w:tr>
      <w:tr w:rsidR="00791DDB" w:rsidRPr="00223EEB" w14:paraId="7E5CB2F6" w14:textId="77777777" w:rsidTr="00223EEB">
        <w:trPr>
          <w:trHeight w:val="315"/>
        </w:trPr>
        <w:tc>
          <w:tcPr>
            <w:tcW w:w="4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0679C1" w14:textId="371EE038" w:rsidR="00791DDB" w:rsidRPr="00223EEB" w:rsidRDefault="00791DDB" w:rsidP="00791DD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p</w:t>
            </w:r>
            <w:r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DX1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-5arm-R1</w:t>
            </w:r>
          </w:p>
        </w:tc>
        <w:tc>
          <w:tcPr>
            <w:tcW w:w="4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79A932" w14:textId="4B9D42BF" w:rsidR="00791DDB" w:rsidRPr="00223EEB" w:rsidRDefault="00791DDB" w:rsidP="00791D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GGATTCTCCTCCACGTCAC</w:t>
            </w:r>
          </w:p>
        </w:tc>
      </w:tr>
      <w:tr w:rsidR="00791DDB" w:rsidRPr="00223EEB" w14:paraId="5B86B973" w14:textId="77777777" w:rsidTr="00223EEB">
        <w:trPr>
          <w:trHeight w:val="315"/>
        </w:trPr>
        <w:tc>
          <w:tcPr>
            <w:tcW w:w="4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4A725D" w14:textId="573E0A84" w:rsidR="00791DDB" w:rsidRPr="00223EEB" w:rsidRDefault="00791DDB" w:rsidP="00791DD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p</w:t>
            </w:r>
            <w:r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DX1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-G46-3arm-F1</w:t>
            </w:r>
          </w:p>
        </w:tc>
        <w:tc>
          <w:tcPr>
            <w:tcW w:w="4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12424F" w14:textId="14A6EA85" w:rsidR="00791DDB" w:rsidRPr="00223EEB" w:rsidRDefault="00791DDB" w:rsidP="00791D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TATGTGTGGGAGGGCTAAG</w:t>
            </w:r>
          </w:p>
        </w:tc>
      </w:tr>
      <w:tr w:rsidR="00791DDB" w:rsidRPr="00223EEB" w14:paraId="6D1AB8A5" w14:textId="77777777" w:rsidTr="00223EEB">
        <w:trPr>
          <w:trHeight w:val="315"/>
        </w:trPr>
        <w:tc>
          <w:tcPr>
            <w:tcW w:w="4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854811" w14:textId="56C9BF43" w:rsidR="00791DDB" w:rsidRPr="00223EEB" w:rsidRDefault="00791DDB" w:rsidP="00791DD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R5-F</w:t>
            </w:r>
          </w:p>
        </w:tc>
        <w:tc>
          <w:tcPr>
            <w:tcW w:w="4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2AA578" w14:textId="7369760E" w:rsidR="00791DDB" w:rsidRPr="00223EEB" w:rsidRDefault="00791DDB" w:rsidP="00791D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GCGTGAGTCTCTGAGCGCAG</w:t>
            </w:r>
          </w:p>
        </w:tc>
      </w:tr>
      <w:tr w:rsidR="00791DDB" w:rsidRPr="00223EEB" w14:paraId="4562EE33" w14:textId="77777777" w:rsidTr="00223EEB">
        <w:trPr>
          <w:trHeight w:val="315"/>
        </w:trPr>
        <w:tc>
          <w:tcPr>
            <w:tcW w:w="4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2A79CB" w14:textId="3138836D" w:rsidR="00791DDB" w:rsidRPr="00223EEB" w:rsidRDefault="00791DDB" w:rsidP="00791DD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R5-R</w:t>
            </w:r>
          </w:p>
        </w:tc>
        <w:tc>
          <w:tcPr>
            <w:tcW w:w="4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8F314B" w14:textId="6418303F" w:rsidR="00791DDB" w:rsidRPr="00223EEB" w:rsidRDefault="00791DDB" w:rsidP="00791D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ATCAAGGAAACCCTGGACTACTG</w:t>
            </w:r>
          </w:p>
        </w:tc>
      </w:tr>
      <w:tr w:rsidR="00791DDB" w:rsidRPr="00223EEB" w14:paraId="36AD2B67" w14:textId="77777777" w:rsidTr="00223EEB">
        <w:trPr>
          <w:trHeight w:val="315"/>
        </w:trPr>
        <w:tc>
          <w:tcPr>
            <w:tcW w:w="4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590034" w14:textId="06C77F6C" w:rsidR="00791DDB" w:rsidRPr="00223EEB" w:rsidRDefault="00791DDB" w:rsidP="00791DD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R3-F</w:t>
            </w:r>
          </w:p>
        </w:tc>
        <w:tc>
          <w:tcPr>
            <w:tcW w:w="4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69B764" w14:textId="1BEDF967" w:rsidR="00791DDB" w:rsidRPr="00223EEB" w:rsidRDefault="00791DDB" w:rsidP="00791D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ATCGCATCGAGCGAGCACGTA</w:t>
            </w:r>
          </w:p>
        </w:tc>
      </w:tr>
      <w:tr w:rsidR="00791DDB" w:rsidRPr="00223EEB" w14:paraId="3B2C833F" w14:textId="77777777" w:rsidTr="00223EEB">
        <w:trPr>
          <w:trHeight w:val="315"/>
        </w:trPr>
        <w:tc>
          <w:tcPr>
            <w:tcW w:w="4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66F17A" w14:textId="084ED04A" w:rsidR="00791DDB" w:rsidRPr="00223EEB" w:rsidRDefault="00791DDB" w:rsidP="00791DD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R3-R</w:t>
            </w:r>
          </w:p>
        </w:tc>
        <w:tc>
          <w:tcPr>
            <w:tcW w:w="4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4A8DBF" w14:textId="5E80005D" w:rsidR="00791DDB" w:rsidRPr="00223EEB" w:rsidRDefault="00791DDB" w:rsidP="00791D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AACTCAGTGTGACTTGAGCAG</w:t>
            </w:r>
          </w:p>
        </w:tc>
      </w:tr>
      <w:tr w:rsidR="00791DDB" w:rsidRPr="00223EEB" w14:paraId="732F9798" w14:textId="77777777" w:rsidTr="00223EEB">
        <w:trPr>
          <w:trHeight w:val="315"/>
        </w:trPr>
        <w:tc>
          <w:tcPr>
            <w:tcW w:w="4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B3DDD5" w14:textId="202D3130" w:rsidR="00791DDB" w:rsidRPr="00223EEB" w:rsidRDefault="00791DDB" w:rsidP="00791DD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R-F</w:t>
            </w:r>
          </w:p>
        </w:tc>
        <w:tc>
          <w:tcPr>
            <w:tcW w:w="4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51F4F7" w14:textId="16B61AFE" w:rsidR="00791DDB" w:rsidRPr="00223EEB" w:rsidRDefault="00791DDB" w:rsidP="00791D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TCGTCATCGCCTCCATGTCAG</w:t>
            </w:r>
          </w:p>
        </w:tc>
      </w:tr>
      <w:tr w:rsidR="00791DDB" w:rsidRPr="00223EEB" w14:paraId="204EEF11" w14:textId="77777777" w:rsidTr="00223EEB">
        <w:trPr>
          <w:trHeight w:val="315"/>
        </w:trPr>
        <w:tc>
          <w:tcPr>
            <w:tcW w:w="4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D7A9B1" w14:textId="3093B11E" w:rsidR="00791DDB" w:rsidRPr="00223EEB" w:rsidRDefault="00791DDB" w:rsidP="00791DD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R-R</w:t>
            </w:r>
          </w:p>
        </w:tc>
        <w:tc>
          <w:tcPr>
            <w:tcW w:w="4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95AE5E" w14:textId="3C4961F3" w:rsidR="00791DDB" w:rsidRPr="00223EEB" w:rsidRDefault="00791DDB" w:rsidP="00791D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TTGGGCCTATGCTCAAGATGG</w:t>
            </w:r>
          </w:p>
        </w:tc>
      </w:tr>
      <w:tr w:rsidR="00791DDB" w:rsidRPr="00223EEB" w14:paraId="076BFCEB" w14:textId="77777777" w:rsidTr="00223EEB">
        <w:trPr>
          <w:trHeight w:val="315"/>
        </w:trPr>
        <w:tc>
          <w:tcPr>
            <w:tcW w:w="4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362B62" w14:textId="2D910A57" w:rsidR="00791DDB" w:rsidRPr="00223EEB" w:rsidRDefault="00791DDB" w:rsidP="00791DD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rtTA-R</w:t>
            </w:r>
          </w:p>
        </w:tc>
        <w:tc>
          <w:tcPr>
            <w:tcW w:w="4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2AF7AA" w14:textId="18780642" w:rsidR="00791DDB" w:rsidRPr="00223EEB" w:rsidRDefault="00791DDB" w:rsidP="00791D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AGGCCTTCGATACCGACTCC</w:t>
            </w:r>
          </w:p>
        </w:tc>
      </w:tr>
      <w:tr w:rsidR="00791DDB" w:rsidRPr="00223EEB" w14:paraId="53E891B1" w14:textId="77777777" w:rsidTr="00223EEB">
        <w:trPr>
          <w:trHeight w:val="315"/>
        </w:trPr>
        <w:tc>
          <w:tcPr>
            <w:tcW w:w="4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3A67B6" w14:textId="1B590E71" w:rsidR="00791DDB" w:rsidRPr="00223EEB" w:rsidRDefault="00791DDB" w:rsidP="00791DD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H5-F</w:t>
            </w:r>
          </w:p>
        </w:tc>
        <w:tc>
          <w:tcPr>
            <w:tcW w:w="4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A98F3B" w14:textId="0785E9F3" w:rsidR="00791DDB" w:rsidRPr="00223EEB" w:rsidRDefault="00791DDB" w:rsidP="00791D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GTGTCTTCACCAAGAGGTGAC</w:t>
            </w:r>
          </w:p>
        </w:tc>
      </w:tr>
      <w:tr w:rsidR="00791DDB" w:rsidRPr="00223EEB" w14:paraId="2F533B18" w14:textId="77777777" w:rsidTr="00223EEB">
        <w:trPr>
          <w:trHeight w:val="315"/>
        </w:trPr>
        <w:tc>
          <w:tcPr>
            <w:tcW w:w="4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1D7758" w14:textId="610B2835" w:rsidR="00791DDB" w:rsidRPr="00223EEB" w:rsidRDefault="00791DDB" w:rsidP="00791DD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H5-R</w:t>
            </w:r>
          </w:p>
        </w:tc>
        <w:tc>
          <w:tcPr>
            <w:tcW w:w="4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784DF2" w14:textId="51AB079E" w:rsidR="00791DDB" w:rsidRPr="00223EEB" w:rsidRDefault="00791DDB" w:rsidP="00791D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CTCGAGTGAAGACGAAAGGGC</w:t>
            </w:r>
          </w:p>
        </w:tc>
      </w:tr>
      <w:tr w:rsidR="00791DDB" w:rsidRPr="00223EEB" w14:paraId="7D8D305E" w14:textId="77777777" w:rsidTr="00223EEB">
        <w:trPr>
          <w:trHeight w:val="315"/>
        </w:trPr>
        <w:tc>
          <w:tcPr>
            <w:tcW w:w="4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2B1CFD" w14:textId="0184CC91" w:rsidR="00791DDB" w:rsidRPr="00223EEB" w:rsidRDefault="00791DDB" w:rsidP="00791DD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H3-F</w:t>
            </w:r>
          </w:p>
        </w:tc>
        <w:tc>
          <w:tcPr>
            <w:tcW w:w="4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03EC4E" w14:textId="02AEED02" w:rsidR="00791DDB" w:rsidRPr="00223EEB" w:rsidRDefault="00791DDB" w:rsidP="00791D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ACAATAGCAGGCATGCTGGG</w:t>
            </w:r>
          </w:p>
        </w:tc>
      </w:tr>
      <w:tr w:rsidR="00791DDB" w:rsidRPr="00223EEB" w14:paraId="10721CBD" w14:textId="77777777" w:rsidTr="00223EEB">
        <w:trPr>
          <w:trHeight w:val="315"/>
        </w:trPr>
        <w:tc>
          <w:tcPr>
            <w:tcW w:w="4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D273C6" w14:textId="719460C0" w:rsidR="00791DDB" w:rsidRPr="00223EEB" w:rsidRDefault="00791DDB" w:rsidP="00791DD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H3-R</w:t>
            </w:r>
          </w:p>
        </w:tc>
        <w:tc>
          <w:tcPr>
            <w:tcW w:w="4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B059CF" w14:textId="02D0306A" w:rsidR="00791DDB" w:rsidRPr="00223EEB" w:rsidRDefault="00791DDB" w:rsidP="00791D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GACCTGACTTCCCTTCCGTCT</w:t>
            </w:r>
          </w:p>
        </w:tc>
      </w:tr>
      <w:tr w:rsidR="00791DDB" w:rsidRPr="00223EEB" w14:paraId="5D020389" w14:textId="77777777" w:rsidTr="00223EEB">
        <w:trPr>
          <w:trHeight w:val="315"/>
        </w:trPr>
        <w:tc>
          <w:tcPr>
            <w:tcW w:w="4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C269F3" w14:textId="07DE071C" w:rsidR="00791DDB" w:rsidRDefault="00791DDB" w:rsidP="00791DD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lastRenderedPageBreak/>
              <w:t>H-F</w:t>
            </w:r>
          </w:p>
        </w:tc>
        <w:tc>
          <w:tcPr>
            <w:tcW w:w="4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676107" w14:textId="6BC38447" w:rsidR="00791DDB" w:rsidRDefault="00791DDB" w:rsidP="00791D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GTTCAGGCTGGGCTGACCCTATA </w:t>
            </w:r>
          </w:p>
        </w:tc>
      </w:tr>
      <w:tr w:rsidR="00791DDB" w:rsidRPr="00223EEB" w14:paraId="3B98A0BC" w14:textId="77777777" w:rsidTr="00CE0348">
        <w:trPr>
          <w:trHeight w:val="56"/>
        </w:trPr>
        <w:tc>
          <w:tcPr>
            <w:tcW w:w="4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C53D87" w14:textId="65CF08EC" w:rsidR="00791DDB" w:rsidRPr="00223EEB" w:rsidRDefault="00791DDB" w:rsidP="00791DD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H-R</w:t>
            </w:r>
          </w:p>
        </w:tc>
        <w:tc>
          <w:tcPr>
            <w:tcW w:w="4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D626BB" w14:textId="6699214D" w:rsidR="00791DDB" w:rsidRPr="00223EEB" w:rsidRDefault="00791DDB" w:rsidP="00791D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GATTGGGATTCAGGTCTCTGCT</w:t>
            </w:r>
          </w:p>
        </w:tc>
      </w:tr>
    </w:tbl>
    <w:p w14:paraId="695B2D1A" w14:textId="4345F773" w:rsidR="00A8039D" w:rsidRPr="00573F3E" w:rsidRDefault="002A3709" w:rsidP="00791DDB">
      <w:pPr>
        <w:jc w:val="center"/>
        <w:rPr>
          <w:rFonts w:ascii="Times New Roman" w:eastAsia="等线" w:hAnsi="Times New Roman" w:cs="Times New Roman"/>
          <w:b/>
          <w:bCs/>
          <w:color w:val="000000"/>
          <w:kern w:val="0"/>
          <w:sz w:val="18"/>
          <w:szCs w:val="24"/>
        </w:rPr>
      </w:pPr>
      <w:r w:rsidRPr="00223EEB">
        <w:rPr>
          <w:rFonts w:ascii="Times New Roman" w:eastAsia="等线" w:hAnsi="Times New Roman" w:cs="Times New Roman"/>
          <w:b/>
          <w:bCs/>
          <w:color w:val="000000"/>
          <w:kern w:val="0"/>
          <w:sz w:val="18"/>
          <w:szCs w:val="24"/>
        </w:rPr>
        <w:t xml:space="preserve">Table </w:t>
      </w:r>
      <w:r w:rsidR="006C7A40">
        <w:rPr>
          <w:rFonts w:ascii="Times New Roman" w:eastAsia="等线" w:hAnsi="Times New Roman" w:cs="Times New Roman"/>
          <w:b/>
          <w:bCs/>
          <w:color w:val="000000"/>
          <w:kern w:val="0"/>
          <w:sz w:val="18"/>
          <w:szCs w:val="24"/>
        </w:rPr>
        <w:t>S</w:t>
      </w:r>
      <w:r w:rsidRPr="00223EEB">
        <w:rPr>
          <w:rFonts w:ascii="Times New Roman" w:eastAsia="等线" w:hAnsi="Times New Roman" w:cs="Times New Roman"/>
          <w:b/>
          <w:bCs/>
          <w:color w:val="000000"/>
          <w:kern w:val="0"/>
          <w:sz w:val="18"/>
          <w:szCs w:val="24"/>
        </w:rPr>
        <w:t>2. Primers used in this study.</w:t>
      </w:r>
      <w:bookmarkStart w:id="0" w:name="_GoBack"/>
      <w:bookmarkEnd w:id="0"/>
    </w:p>
    <w:sectPr w:rsidR="00A8039D" w:rsidRPr="00573F3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C09C409" w14:textId="77777777" w:rsidR="00695DD3" w:rsidRDefault="00695DD3" w:rsidP="000A22AB">
      <w:r>
        <w:separator/>
      </w:r>
    </w:p>
  </w:endnote>
  <w:endnote w:type="continuationSeparator" w:id="0">
    <w:p w14:paraId="1D281181" w14:textId="77777777" w:rsidR="00695DD3" w:rsidRDefault="00695DD3" w:rsidP="000A22A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7D01457" w14:textId="77777777" w:rsidR="00695DD3" w:rsidRDefault="00695DD3" w:rsidP="000A22AB">
      <w:r>
        <w:separator/>
      </w:r>
    </w:p>
  </w:footnote>
  <w:footnote w:type="continuationSeparator" w:id="0">
    <w:p w14:paraId="13396D31" w14:textId="77777777" w:rsidR="00695DD3" w:rsidRDefault="00695DD3" w:rsidP="000A22A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E68F9"/>
    <w:rsid w:val="000656B3"/>
    <w:rsid w:val="000A22AB"/>
    <w:rsid w:val="00110A06"/>
    <w:rsid w:val="00192A1B"/>
    <w:rsid w:val="001A5570"/>
    <w:rsid w:val="001C2A16"/>
    <w:rsid w:val="002044C8"/>
    <w:rsid w:val="00223EEB"/>
    <w:rsid w:val="00286C78"/>
    <w:rsid w:val="002A3709"/>
    <w:rsid w:val="00347508"/>
    <w:rsid w:val="003704EA"/>
    <w:rsid w:val="003D4496"/>
    <w:rsid w:val="003E68F9"/>
    <w:rsid w:val="00467E45"/>
    <w:rsid w:val="00497A2B"/>
    <w:rsid w:val="004E2D06"/>
    <w:rsid w:val="00573F3E"/>
    <w:rsid w:val="005C2438"/>
    <w:rsid w:val="00665F44"/>
    <w:rsid w:val="00695DD3"/>
    <w:rsid w:val="006C0937"/>
    <w:rsid w:val="006C7A40"/>
    <w:rsid w:val="006D3039"/>
    <w:rsid w:val="00705A0B"/>
    <w:rsid w:val="00774AA4"/>
    <w:rsid w:val="00791DDB"/>
    <w:rsid w:val="007D6AE9"/>
    <w:rsid w:val="00971009"/>
    <w:rsid w:val="009D5351"/>
    <w:rsid w:val="00AE6E37"/>
    <w:rsid w:val="00B75A95"/>
    <w:rsid w:val="00C5549B"/>
    <w:rsid w:val="00C94A94"/>
    <w:rsid w:val="00CE0348"/>
    <w:rsid w:val="00DB1E59"/>
    <w:rsid w:val="00DE71F4"/>
    <w:rsid w:val="00E703B2"/>
    <w:rsid w:val="00E96E0E"/>
    <w:rsid w:val="00EC1F1A"/>
    <w:rsid w:val="00F574F8"/>
    <w:rsid w:val="00FB4FDA"/>
    <w:rsid w:val="00FD5A3E"/>
    <w:rsid w:val="00FF5D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10DFF68"/>
  <w15:chartTrackingRefBased/>
  <w15:docId w15:val="{6F63597D-579B-43F0-A841-F6293C417D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A22A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A22A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A22A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A22A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4302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368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969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155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189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323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724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828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796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1</TotalTime>
  <Pages>4</Pages>
  <Words>664</Words>
  <Characters>3790</Characters>
  <Application>Microsoft Office Word</Application>
  <DocSecurity>0</DocSecurity>
  <Lines>31</Lines>
  <Paragraphs>8</Paragraphs>
  <ScaleCrop>false</ScaleCrop>
  <Company/>
  <LinksUpToDate>false</LinksUpToDate>
  <CharactersWithSpaces>44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43</cp:revision>
  <dcterms:created xsi:type="dcterms:W3CDTF">2022-04-13T08:27:00Z</dcterms:created>
  <dcterms:modified xsi:type="dcterms:W3CDTF">2023-01-04T08:55:00Z</dcterms:modified>
</cp:coreProperties>
</file>